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08D2" w:rsidRDefault="00CF7835" w:rsidP="00F979E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C4CEA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1C4CE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proofErr w:type="gramStart"/>
      <w:r w:rsidRPr="001C4CEA">
        <w:rPr>
          <w:rFonts w:ascii="Times New Roman" w:hAnsi="Times New Roman" w:cs="Times New Roman"/>
          <w:b/>
          <w:sz w:val="24"/>
          <w:szCs w:val="24"/>
          <w:lang w:val="en-GB"/>
        </w:rPr>
        <w:t>Lytic</w:t>
      </w:r>
      <w:proofErr w:type="spellEnd"/>
      <w:r w:rsidRPr="001C4CE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ctivity of Lys68 against various Gram-negative strains</w:t>
      </w:r>
      <w:r w:rsidRPr="005C396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</w:p>
    <w:p w:rsidR="00CF7835" w:rsidRPr="007B5094" w:rsidRDefault="00CF7835" w:rsidP="00F979E4">
      <w:pPr>
        <w:spacing w:after="0" w:line="480" w:lineRule="auto"/>
        <w:jc w:val="both"/>
        <w:rPr>
          <w:rFonts w:ascii="Times New Roman" w:hAnsi="Times New Roman" w:cs="Times New Roman"/>
          <w:sz w:val="6"/>
          <w:szCs w:val="16"/>
          <w:lang w:val="en-GB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96"/>
        <w:gridCol w:w="1478"/>
        <w:gridCol w:w="2196"/>
      </w:tblGrid>
      <w:tr w:rsidR="00A25207" w:rsidRPr="001C4CEA" w:rsidTr="001C104E">
        <w:trPr>
          <w:trHeight w:val="283"/>
        </w:trPr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25207" w:rsidRPr="001C4CEA" w:rsidRDefault="00504392" w:rsidP="001C104E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</w:t>
            </w:r>
            <w:r w:rsidR="00A25207" w:rsidRPr="001C4CEA">
              <w:rPr>
                <w:rFonts w:ascii="Times New Roman" w:hAnsi="Times New Roman" w:cs="Times New Roman"/>
                <w:b/>
                <w:lang w:val="en-GB"/>
              </w:rPr>
              <w:t>train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25207" w:rsidRPr="001C4CEA" w:rsidRDefault="00A25207" w:rsidP="001C104E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A25207" w:rsidRPr="001C4CEA" w:rsidRDefault="00A25207" w:rsidP="001C104E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1C4CEA">
              <w:rPr>
                <w:rFonts w:ascii="Times New Roman" w:hAnsi="Times New Roman" w:cs="Times New Roman"/>
                <w:b/>
                <w:lang w:val="en-GB"/>
              </w:rPr>
              <w:t>Relative lysis activity</w:t>
            </w:r>
          </w:p>
        </w:tc>
      </w:tr>
      <w:tr w:rsidR="00A25207" w:rsidRPr="001C4CEA" w:rsidTr="00A25207">
        <w:trPr>
          <w:trHeight w:val="170"/>
        </w:trPr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pt-PT"/>
              </w:rPr>
            </w:pPr>
            <w:r w:rsidRPr="001C4CEA">
              <w:rPr>
                <w:rFonts w:ascii="Times New Roman" w:hAnsi="Times New Roman" w:cs="Times New Roman"/>
                <w:lang w:val="pt-PT"/>
              </w:rPr>
              <w:t>GRAM-NEGATIVE</w:t>
            </w:r>
          </w:p>
          <w:p w:rsidR="00A25207" w:rsidRPr="001C104E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pt-PT"/>
              </w:rPr>
            </w:pP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i/>
                <w:lang w:val="pt-PT"/>
              </w:rPr>
            </w:pPr>
            <w:r w:rsidRPr="001C4CEA">
              <w:rPr>
                <w:rFonts w:ascii="Times New Roman" w:hAnsi="Times New Roman" w:cs="Times New Roman"/>
                <w:i/>
                <w:lang w:val="pt-PT"/>
              </w:rPr>
              <w:t>Escherichia coli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i/>
                <w:lang w:val="pt-PT"/>
              </w:rPr>
            </w:pPr>
            <w:r w:rsidRPr="001C4CEA">
              <w:rPr>
                <w:rFonts w:ascii="Times New Roman" w:hAnsi="Times New Roman" w:cs="Times New Roman"/>
                <w:i/>
                <w:lang w:val="pt-PT"/>
              </w:rPr>
              <w:t>E. coli O157:H7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i/>
                <w:lang w:val="pt-PT"/>
              </w:rPr>
            </w:pPr>
            <w:r w:rsidRPr="001C4CEA">
              <w:rPr>
                <w:rFonts w:ascii="Times New Roman" w:hAnsi="Times New Roman" w:cs="Times New Roman"/>
                <w:i/>
                <w:lang w:val="pt-PT"/>
              </w:rPr>
              <w:t xml:space="preserve">Salmonella </w:t>
            </w:r>
            <w:r w:rsidRPr="001C4CEA">
              <w:rPr>
                <w:rFonts w:ascii="Times New Roman" w:hAnsi="Times New Roman" w:cs="Times New Roman"/>
                <w:lang w:val="pt-PT"/>
              </w:rPr>
              <w:t>Typhimurium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i/>
                <w:lang w:val="pt-PT"/>
              </w:rPr>
            </w:pPr>
            <w:r w:rsidRPr="001C4CEA">
              <w:rPr>
                <w:rFonts w:ascii="Times New Roman" w:hAnsi="Times New Roman" w:cs="Times New Roman"/>
                <w:i/>
                <w:lang w:val="pt-PT"/>
              </w:rPr>
              <w:t xml:space="preserve">Salmonella </w:t>
            </w:r>
            <w:r w:rsidRPr="001C4CEA">
              <w:rPr>
                <w:rFonts w:ascii="Times New Roman" w:hAnsi="Times New Roman" w:cs="Times New Roman"/>
                <w:lang w:val="pt-PT"/>
              </w:rPr>
              <w:t>Enteritidis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i/>
                <w:lang w:val="pt-PT"/>
              </w:rPr>
            </w:pP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i/>
                <w:lang w:val="pt-PT"/>
              </w:rPr>
            </w:pPr>
            <w:r w:rsidRPr="001C4CEA">
              <w:rPr>
                <w:rFonts w:ascii="Times New Roman" w:hAnsi="Times New Roman" w:cs="Times New Roman"/>
                <w:i/>
                <w:lang w:val="pt-PT"/>
              </w:rPr>
              <w:t>Salmonella bongori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i/>
                <w:lang w:val="pt-PT"/>
              </w:rPr>
            </w:pPr>
            <w:r w:rsidRPr="001C4CEA">
              <w:rPr>
                <w:rFonts w:ascii="Times New Roman" w:hAnsi="Times New Roman" w:cs="Times New Roman"/>
                <w:i/>
                <w:lang w:val="pt-PT"/>
              </w:rPr>
              <w:t>Campylobacter jejuni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pt-PT"/>
              </w:rPr>
            </w:pP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i/>
                <w:color w:val="222222"/>
                <w:shd w:val="clear" w:color="auto" w:fill="FFFFFF"/>
                <w:lang w:val="pt-PT"/>
              </w:rPr>
            </w:pPr>
            <w:r w:rsidRPr="001C4CEA">
              <w:rPr>
                <w:rFonts w:ascii="Times New Roman" w:hAnsi="Times New Roman" w:cs="Times New Roman"/>
                <w:i/>
                <w:lang w:val="pt-PT"/>
              </w:rPr>
              <w:t xml:space="preserve">Cronobacter </w:t>
            </w:r>
            <w:r w:rsidRPr="001C4CEA">
              <w:rPr>
                <w:rFonts w:ascii="Times New Roman" w:hAnsi="Times New Roman" w:cs="Times New Roman"/>
                <w:i/>
                <w:color w:val="222222"/>
                <w:shd w:val="clear" w:color="auto" w:fill="FFFFFF"/>
                <w:lang w:val="pt-PT"/>
              </w:rPr>
              <w:t>sakazakii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i/>
                <w:color w:val="222222"/>
                <w:shd w:val="clear" w:color="auto" w:fill="FFFFFF"/>
                <w:lang w:val="pt-PT"/>
              </w:rPr>
            </w:pPr>
            <w:r w:rsidRPr="001C4CEA">
              <w:rPr>
                <w:rFonts w:ascii="Times New Roman" w:hAnsi="Times New Roman" w:cs="Times New Roman"/>
                <w:i/>
                <w:color w:val="222222"/>
                <w:shd w:val="clear" w:color="auto" w:fill="FFFFFF"/>
                <w:lang w:val="pt-PT"/>
              </w:rPr>
              <w:t>Cronobacter muytjensii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i/>
                <w:lang w:val="pt-PT"/>
              </w:rPr>
            </w:pPr>
            <w:r w:rsidRPr="001C4CEA">
              <w:rPr>
                <w:rFonts w:ascii="Times New Roman" w:hAnsi="Times New Roman" w:cs="Times New Roman"/>
                <w:i/>
                <w:lang w:val="pt-PT"/>
              </w:rPr>
              <w:t>Pseudomonas fluorescens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i/>
                <w:lang w:val="pt-PT"/>
              </w:rPr>
            </w:pPr>
            <w:r w:rsidRPr="001C4CEA">
              <w:rPr>
                <w:rFonts w:ascii="Times New Roman" w:hAnsi="Times New Roman" w:cs="Times New Roman"/>
                <w:i/>
                <w:lang w:val="pt-PT"/>
              </w:rPr>
              <w:t>Pseudomonas aeruginosa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i/>
                <w:lang w:val="pt-PT"/>
              </w:rPr>
            </w:pPr>
            <w:r w:rsidRPr="001C4CEA">
              <w:rPr>
                <w:rFonts w:ascii="Times New Roman" w:hAnsi="Times New Roman" w:cs="Times New Roman"/>
                <w:i/>
                <w:lang w:val="pt-PT"/>
              </w:rPr>
              <w:t xml:space="preserve">Acinetobacter </w:t>
            </w:r>
            <w:r w:rsidR="00E95CDA">
              <w:rPr>
                <w:rFonts w:ascii="Times New Roman" w:hAnsi="Times New Roman" w:cs="Times New Roman"/>
                <w:i/>
                <w:lang w:val="pt-PT"/>
              </w:rPr>
              <w:t>b</w:t>
            </w:r>
            <w:r w:rsidRPr="001C4CEA">
              <w:rPr>
                <w:rFonts w:ascii="Times New Roman" w:hAnsi="Times New Roman" w:cs="Times New Roman"/>
                <w:i/>
                <w:lang w:val="pt-PT"/>
              </w:rPr>
              <w:t>aumannii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i/>
                <w:lang w:val="pt-PT"/>
              </w:rPr>
            </w:pPr>
            <w:r w:rsidRPr="001C4CEA">
              <w:rPr>
                <w:rFonts w:ascii="Times New Roman" w:hAnsi="Times New Roman" w:cs="Times New Roman"/>
                <w:i/>
                <w:lang w:val="pt-PT"/>
              </w:rPr>
              <w:t>Yersinia enterocolitica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i/>
                <w:lang w:val="pt-PT"/>
              </w:rPr>
            </w:pPr>
            <w:r w:rsidRPr="001C4CEA">
              <w:rPr>
                <w:rFonts w:ascii="Times New Roman" w:hAnsi="Times New Roman" w:cs="Times New Roman"/>
                <w:i/>
                <w:lang w:val="pt-PT"/>
              </w:rPr>
              <w:t xml:space="preserve">Klebsiella </w:t>
            </w:r>
            <w:r w:rsidR="008655D9" w:rsidRPr="008655D9">
              <w:rPr>
                <w:rFonts w:ascii="Times New Roman" w:hAnsi="Times New Roman" w:cs="Times New Roman"/>
                <w:i/>
                <w:lang w:val="pt-PT"/>
              </w:rPr>
              <w:t>oxytoca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i/>
                <w:lang w:val="pt-PT"/>
              </w:rPr>
            </w:pPr>
            <w:r w:rsidRPr="001C4CEA">
              <w:rPr>
                <w:rFonts w:ascii="Times New Roman" w:hAnsi="Times New Roman" w:cs="Times New Roman"/>
                <w:i/>
                <w:lang w:val="pt-PT"/>
              </w:rPr>
              <w:t>Pantoea agglomerans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i/>
                <w:lang w:val="pt-PT"/>
              </w:rPr>
            </w:pPr>
            <w:r w:rsidRPr="001C4CEA">
              <w:rPr>
                <w:rFonts w:ascii="Times New Roman" w:hAnsi="Times New Roman" w:cs="Times New Roman"/>
                <w:i/>
                <w:lang w:val="pt-PT"/>
              </w:rPr>
              <w:t>Enterobacter amnigenus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i/>
                <w:lang w:val="pt-PT"/>
              </w:rPr>
            </w:pPr>
            <w:r w:rsidRPr="001C4CEA">
              <w:rPr>
                <w:rFonts w:ascii="Times New Roman" w:hAnsi="Times New Roman" w:cs="Times New Roman"/>
                <w:i/>
                <w:lang w:val="pt-PT"/>
              </w:rPr>
              <w:t>Proteus mirabilis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i/>
                <w:lang w:val="pt-PT"/>
              </w:rPr>
            </w:pPr>
            <w:r w:rsidRPr="001C4CEA">
              <w:rPr>
                <w:rFonts w:ascii="Times New Roman" w:hAnsi="Times New Roman" w:cs="Times New Roman"/>
                <w:i/>
                <w:lang w:val="pt-PT"/>
              </w:rPr>
              <w:t>Citrobacter freundii</w:t>
            </w:r>
          </w:p>
          <w:p w:rsidR="00A25207" w:rsidRPr="001C4CEA" w:rsidRDefault="00A25207" w:rsidP="006C330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C4CEA">
              <w:rPr>
                <w:rFonts w:ascii="Times New Roman" w:hAnsi="Times New Roman" w:cs="Times New Roman"/>
                <w:i/>
                <w:lang w:val="en-GB"/>
              </w:rPr>
              <w:t>Shigella</w:t>
            </w:r>
            <w:proofErr w:type="spellEnd"/>
            <w:r w:rsidRPr="001C4CEA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C4CEA">
              <w:rPr>
                <w:rFonts w:ascii="Times New Roman" w:hAnsi="Times New Roman" w:cs="Times New Roman"/>
                <w:i/>
                <w:lang w:val="en-GB"/>
              </w:rPr>
              <w:t>sonnei</w:t>
            </w:r>
            <w:proofErr w:type="spellEnd"/>
            <w:r w:rsidRPr="001C4CEA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A25207" w:rsidRPr="001C104E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nl-NL"/>
              </w:rPr>
            </w:pPr>
            <w:r w:rsidRPr="001C4CEA">
              <w:rPr>
                <w:rFonts w:ascii="Times New Roman" w:hAnsi="Times New Roman" w:cs="Times New Roman"/>
                <w:lang w:val="nl-NL"/>
              </w:rPr>
              <w:t>BL21</w:t>
            </w:r>
            <w:r w:rsidR="00C46B1E" w:rsidRPr="001C4CEA">
              <w:rPr>
                <w:rFonts w:ascii="Times New Roman" w:hAnsi="Times New Roman" w:cs="Times New Roman"/>
                <w:lang w:val="nl-NL"/>
              </w:rPr>
              <w:t>(DE3)</w:t>
            </w:r>
            <w:r w:rsidRPr="001C4CEA">
              <w:rPr>
                <w:rFonts w:ascii="Times New Roman" w:hAnsi="Times New Roman" w:cs="Times New Roman"/>
                <w:lang w:val="nl-NL"/>
              </w:rPr>
              <w:t xml:space="preserve"> 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nl-NL"/>
              </w:rPr>
            </w:pPr>
            <w:r w:rsidRPr="001C4CEA">
              <w:rPr>
                <w:rFonts w:ascii="Times New Roman" w:hAnsi="Times New Roman" w:cs="Times New Roman"/>
                <w:lang w:val="nl-NL"/>
              </w:rPr>
              <w:t>CECT 4782</w:t>
            </w:r>
            <w:r w:rsidRPr="001C4CEA">
              <w:rPr>
                <w:rFonts w:ascii="Times New Roman" w:hAnsi="Times New Roman" w:cs="Times New Roman"/>
                <w:vertAlign w:val="superscript"/>
                <w:lang w:val="nl-NL"/>
              </w:rPr>
              <w:t>1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nl-NL"/>
              </w:rPr>
            </w:pPr>
            <w:r w:rsidRPr="001C4CEA">
              <w:rPr>
                <w:rFonts w:ascii="Times New Roman" w:hAnsi="Times New Roman" w:cs="Times New Roman"/>
                <w:lang w:val="nl-NL"/>
              </w:rPr>
              <w:t>LT2</w:t>
            </w:r>
            <w:r w:rsidRPr="001C4CEA">
              <w:rPr>
                <w:rFonts w:ascii="Times New Roman" w:hAnsi="Times New Roman" w:cs="Times New Roman"/>
                <w:vertAlign w:val="superscript"/>
                <w:lang w:val="nl-NL"/>
              </w:rPr>
              <w:t>1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nl-NL"/>
              </w:rPr>
            </w:pPr>
            <w:r w:rsidRPr="001C4CEA">
              <w:rPr>
                <w:rFonts w:ascii="Times New Roman" w:hAnsi="Times New Roman" w:cs="Times New Roman"/>
                <w:lang w:val="nl-NL"/>
              </w:rPr>
              <w:t>ATCC 13076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C4CEA">
              <w:rPr>
                <w:rFonts w:ascii="Times New Roman" w:hAnsi="Times New Roman" w:cs="Times New Roman"/>
                <w:lang w:val="en-US"/>
              </w:rPr>
              <w:t>932*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C4CEA">
              <w:rPr>
                <w:rFonts w:ascii="Times New Roman" w:hAnsi="Times New Roman" w:cs="Times New Roman"/>
                <w:lang w:val="en-US"/>
              </w:rPr>
              <w:t>SGSC 3100</w:t>
            </w:r>
            <w:r w:rsidRPr="001C4CEA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C4CEA">
              <w:rPr>
                <w:rFonts w:ascii="Times New Roman" w:hAnsi="Times New Roman" w:cs="Times New Roman"/>
                <w:lang w:val="en-US"/>
              </w:rPr>
              <w:t>12662*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C4CEA">
              <w:rPr>
                <w:rFonts w:ascii="Times New Roman" w:hAnsi="Times New Roman" w:cs="Times New Roman"/>
                <w:lang w:val="en-US"/>
              </w:rPr>
              <w:t>New M1*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C4CEA">
              <w:rPr>
                <w:rFonts w:ascii="Times New Roman" w:hAnsi="Times New Roman" w:cs="Times New Roman"/>
                <w:lang w:val="en-GB"/>
              </w:rPr>
              <w:t>CECT 858</w:t>
            </w:r>
            <w:r w:rsidRPr="001C4CEA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C4CEA">
              <w:rPr>
                <w:rFonts w:ascii="Times New Roman" w:hAnsi="Times New Roman" w:cs="Times New Roman"/>
                <w:lang w:val="en-GB"/>
              </w:rPr>
              <w:t>ATCC 51329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C4CEA">
              <w:rPr>
                <w:rFonts w:ascii="Times New Roman" w:hAnsi="Times New Roman" w:cs="Times New Roman"/>
                <w:lang w:val="en-GB"/>
              </w:rPr>
              <w:t>7A</w:t>
            </w:r>
            <w:r w:rsidRPr="001C4CEA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1C4CEA">
              <w:rPr>
                <w:rFonts w:ascii="Times New Roman" w:hAnsi="Times New Roman" w:cs="Times New Roman"/>
                <w:lang w:val="en-GB"/>
              </w:rPr>
              <w:t>*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C4CEA">
              <w:rPr>
                <w:rFonts w:ascii="Times New Roman" w:hAnsi="Times New Roman" w:cs="Times New Roman"/>
                <w:lang w:val="en-GB"/>
              </w:rPr>
              <w:t>PAO1</w:t>
            </w:r>
            <w:r w:rsidRPr="001C4CEA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C4CEA">
              <w:rPr>
                <w:rFonts w:ascii="Times New Roman" w:hAnsi="Times New Roman" w:cs="Times New Roman"/>
                <w:lang w:val="en-GB"/>
              </w:rPr>
              <w:t>2</w:t>
            </w:r>
            <w:r w:rsidRPr="001C4CEA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  <w:r w:rsidRPr="001C4CEA">
              <w:rPr>
                <w:rFonts w:ascii="Times New Roman" w:hAnsi="Times New Roman" w:cs="Times New Roman"/>
                <w:lang w:val="en-GB"/>
              </w:rPr>
              <w:t>*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C4CEA">
              <w:rPr>
                <w:rFonts w:ascii="Times New Roman" w:hAnsi="Times New Roman" w:cs="Times New Roman"/>
                <w:lang w:val="en-GB"/>
              </w:rPr>
              <w:t>SA5429</w:t>
            </w:r>
            <w:r w:rsidRPr="001C4CEA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C4CEA">
              <w:rPr>
                <w:rFonts w:ascii="Times New Roman" w:hAnsi="Times New Roman" w:cs="Times New Roman"/>
                <w:lang w:val="en-GB"/>
              </w:rPr>
              <w:t>ATCC 13182</w:t>
            </w:r>
            <w:r w:rsidRPr="001C4CEA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C4CEA">
              <w:rPr>
                <w:rFonts w:ascii="Times New Roman" w:hAnsi="Times New Roman" w:cs="Times New Roman"/>
                <w:lang w:val="en-GB"/>
              </w:rPr>
              <w:t>SA5634</w:t>
            </w:r>
            <w:r w:rsidRPr="001C4CEA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C4CEA">
              <w:rPr>
                <w:rFonts w:ascii="Times New Roman" w:hAnsi="Times New Roman" w:cs="Times New Roman"/>
                <w:lang w:val="en-GB"/>
              </w:rPr>
              <w:t>CECT 4878</w:t>
            </w:r>
            <w:r w:rsidRPr="001C4CEA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C4CEA">
              <w:rPr>
                <w:rFonts w:ascii="Times New Roman" w:hAnsi="Times New Roman" w:cs="Times New Roman"/>
                <w:lang w:val="en-GB"/>
              </w:rPr>
              <w:t>SA5445</w:t>
            </w:r>
            <w:r w:rsidRPr="001C4CEA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  <w:p w:rsidR="00A25207" w:rsidRPr="001C4CEA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C4CEA">
              <w:rPr>
                <w:rFonts w:ascii="Times New Roman" w:hAnsi="Times New Roman" w:cs="Times New Roman"/>
                <w:lang w:val="en-GB"/>
              </w:rPr>
              <w:t>SA5345</w:t>
            </w:r>
          </w:p>
          <w:p w:rsidR="00A25207" w:rsidRPr="001C4CEA" w:rsidRDefault="00A25207" w:rsidP="006C330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C4CEA">
              <w:rPr>
                <w:rFonts w:ascii="Times New Roman" w:hAnsi="Times New Roman" w:cs="Times New Roman"/>
                <w:lang w:val="en-GB"/>
              </w:rPr>
              <w:t>ATCC 25931</w:t>
            </w:r>
            <w:r w:rsidRPr="001C4CEA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A25207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5C3961" w:rsidRPr="006C3303" w:rsidRDefault="005C3961" w:rsidP="00A25207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:rsidR="00A25207" w:rsidRPr="006C3303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C3303">
              <w:rPr>
                <w:rFonts w:ascii="Times New Roman" w:hAnsi="Times New Roman" w:cs="Times New Roman"/>
                <w:lang w:val="en-US"/>
              </w:rPr>
              <w:t>S</w:t>
            </w:r>
          </w:p>
          <w:p w:rsidR="00A25207" w:rsidRPr="006C3303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C3303">
              <w:rPr>
                <w:rFonts w:ascii="Times New Roman" w:hAnsi="Times New Roman" w:cs="Times New Roman"/>
                <w:lang w:val="en-US"/>
              </w:rPr>
              <w:t>S</w:t>
            </w:r>
          </w:p>
          <w:p w:rsidR="00A25207" w:rsidRPr="006C3303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C3303">
              <w:rPr>
                <w:rFonts w:ascii="Times New Roman" w:hAnsi="Times New Roman" w:cs="Times New Roman"/>
                <w:lang w:val="en-US"/>
              </w:rPr>
              <w:t xml:space="preserve">I              </w:t>
            </w:r>
          </w:p>
          <w:p w:rsidR="00A25207" w:rsidRPr="006C3303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C3303">
              <w:rPr>
                <w:rFonts w:ascii="Times New Roman" w:hAnsi="Times New Roman" w:cs="Times New Roman"/>
                <w:lang w:val="en-US"/>
              </w:rPr>
              <w:t>S</w:t>
            </w:r>
          </w:p>
          <w:p w:rsidR="00A25207" w:rsidRPr="006C3303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C3303">
              <w:rPr>
                <w:rFonts w:ascii="Times New Roman" w:hAnsi="Times New Roman" w:cs="Times New Roman"/>
                <w:lang w:val="en-US"/>
              </w:rPr>
              <w:t>S</w:t>
            </w:r>
          </w:p>
          <w:p w:rsidR="00A25207" w:rsidRPr="006C3303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C3303">
              <w:rPr>
                <w:rFonts w:ascii="Times New Roman" w:hAnsi="Times New Roman" w:cs="Times New Roman"/>
                <w:lang w:val="en-US"/>
              </w:rPr>
              <w:t>S</w:t>
            </w:r>
          </w:p>
          <w:p w:rsidR="00A25207" w:rsidRPr="006C3303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C3303">
              <w:rPr>
                <w:rFonts w:ascii="Times New Roman" w:hAnsi="Times New Roman" w:cs="Times New Roman"/>
                <w:lang w:val="en-US"/>
              </w:rPr>
              <w:t>S</w:t>
            </w:r>
          </w:p>
          <w:p w:rsidR="00A25207" w:rsidRPr="006C3303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C3303">
              <w:rPr>
                <w:rFonts w:ascii="Times New Roman" w:hAnsi="Times New Roman" w:cs="Times New Roman"/>
                <w:lang w:val="en-US"/>
              </w:rPr>
              <w:t>S</w:t>
            </w:r>
          </w:p>
          <w:p w:rsidR="00A25207" w:rsidRPr="006C3303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C3303">
              <w:rPr>
                <w:rFonts w:ascii="Times New Roman" w:hAnsi="Times New Roman" w:cs="Times New Roman"/>
                <w:lang w:val="en-US"/>
              </w:rPr>
              <w:t>S</w:t>
            </w:r>
          </w:p>
          <w:p w:rsidR="00A25207" w:rsidRPr="006C3303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C3303">
              <w:rPr>
                <w:rFonts w:ascii="Times New Roman" w:hAnsi="Times New Roman" w:cs="Times New Roman"/>
                <w:lang w:val="en-US"/>
              </w:rPr>
              <w:t>S</w:t>
            </w:r>
          </w:p>
          <w:p w:rsidR="00A25207" w:rsidRPr="006C3303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C3303">
              <w:rPr>
                <w:rFonts w:ascii="Times New Roman" w:hAnsi="Times New Roman" w:cs="Times New Roman"/>
                <w:lang w:val="en-US"/>
              </w:rPr>
              <w:t>S</w:t>
            </w:r>
          </w:p>
          <w:p w:rsidR="00A25207" w:rsidRPr="006C3303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C3303">
              <w:rPr>
                <w:rFonts w:ascii="Times New Roman" w:hAnsi="Times New Roman" w:cs="Times New Roman"/>
                <w:lang w:val="en-US"/>
              </w:rPr>
              <w:t>S</w:t>
            </w:r>
          </w:p>
          <w:p w:rsidR="00A25207" w:rsidRPr="006C3303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C3303">
              <w:rPr>
                <w:rFonts w:ascii="Times New Roman" w:hAnsi="Times New Roman" w:cs="Times New Roman"/>
                <w:lang w:val="en-US"/>
              </w:rPr>
              <w:t>S</w:t>
            </w:r>
          </w:p>
          <w:p w:rsidR="00A25207" w:rsidRPr="006C3303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C3303">
              <w:rPr>
                <w:rFonts w:ascii="Times New Roman" w:hAnsi="Times New Roman" w:cs="Times New Roman"/>
                <w:lang w:val="en-US"/>
              </w:rPr>
              <w:t>S</w:t>
            </w:r>
          </w:p>
          <w:p w:rsidR="00E90ED5" w:rsidRDefault="00E90ED5" w:rsidP="00A252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  <w:p w:rsidR="00A25207" w:rsidRPr="006C3303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C3303">
              <w:rPr>
                <w:rFonts w:ascii="Times New Roman" w:hAnsi="Times New Roman" w:cs="Times New Roman"/>
                <w:lang w:val="en-US"/>
              </w:rPr>
              <w:t xml:space="preserve">I             </w:t>
            </w:r>
          </w:p>
          <w:p w:rsidR="00E90ED5" w:rsidRDefault="00E90ED5" w:rsidP="00A252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  <w:p w:rsidR="00A25207" w:rsidRPr="006C3303" w:rsidRDefault="00A25207" w:rsidP="00A252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C3303">
              <w:rPr>
                <w:rFonts w:ascii="Times New Roman" w:hAnsi="Times New Roman" w:cs="Times New Roman"/>
                <w:lang w:val="en-US"/>
              </w:rPr>
              <w:t xml:space="preserve">I              </w:t>
            </w:r>
          </w:p>
          <w:p w:rsidR="00A25207" w:rsidRPr="006C3303" w:rsidRDefault="00E90ED5" w:rsidP="00A252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A25207" w:rsidRPr="006C3303">
              <w:rPr>
                <w:rFonts w:ascii="Times New Roman" w:hAnsi="Times New Roman" w:cs="Times New Roman"/>
                <w:lang w:val="en-US"/>
              </w:rPr>
              <w:t xml:space="preserve">             </w:t>
            </w:r>
          </w:p>
          <w:p w:rsidR="00A25207" w:rsidRPr="00E90ED5" w:rsidRDefault="00E90ED5" w:rsidP="00A252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C3303"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</w:tbl>
    <w:p w:rsidR="001C4CEA" w:rsidRPr="00CA08D2" w:rsidRDefault="001C4CEA" w:rsidP="00A25207">
      <w:pPr>
        <w:spacing w:after="0" w:line="360" w:lineRule="auto"/>
        <w:jc w:val="both"/>
        <w:rPr>
          <w:rFonts w:ascii="Times New Roman" w:hAnsi="Times New Roman" w:cs="Times New Roman"/>
          <w:sz w:val="14"/>
          <w:szCs w:val="24"/>
          <w:vertAlign w:val="superscript"/>
          <w:lang w:val="en-US"/>
        </w:rPr>
      </w:pPr>
    </w:p>
    <w:p w:rsidR="00255562" w:rsidRPr="001C4CEA" w:rsidRDefault="00255562" w:rsidP="0025556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C4CE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st</w:t>
      </w:r>
      <w:r w:rsidRPr="001C4CEA">
        <w:rPr>
          <w:rFonts w:ascii="Times New Roman" w:hAnsi="Times New Roman" w:cs="Times New Roman"/>
          <w:sz w:val="24"/>
          <w:szCs w:val="24"/>
          <w:lang w:val="en-US"/>
        </w:rPr>
        <w:t xml:space="preserve">rains tested with OMPs/enzymes; </w:t>
      </w:r>
      <w:r w:rsidRPr="001C4CEA">
        <w:rPr>
          <w:rFonts w:ascii="Times New Roman" w:hAnsi="Times New Roman" w:cs="Times New Roman"/>
          <w:sz w:val="24"/>
          <w:szCs w:val="24"/>
          <w:lang w:val="en-GB"/>
        </w:rPr>
        <w:t xml:space="preserve">*strains from the </w:t>
      </w:r>
      <w:r w:rsidRPr="00547661">
        <w:rPr>
          <w:rFonts w:ascii="Times New Roman" w:hAnsi="Times New Roman" w:cs="Times New Roman"/>
          <w:sz w:val="24"/>
          <w:szCs w:val="24"/>
          <w:lang w:val="en-GB"/>
        </w:rPr>
        <w:t xml:space="preserve">Centre of Biological Engineering </w:t>
      </w:r>
      <w:r w:rsidRPr="001C4CEA">
        <w:rPr>
          <w:rFonts w:ascii="Times New Roman" w:hAnsi="Times New Roman" w:cs="Times New Roman"/>
          <w:sz w:val="24"/>
          <w:szCs w:val="24"/>
          <w:lang w:val="en-GB"/>
        </w:rPr>
        <w:t xml:space="preserve">collection; S, susceptible (clear </w:t>
      </w:r>
      <w:proofErr w:type="spellStart"/>
      <w:r w:rsidRPr="001C4CEA">
        <w:rPr>
          <w:rFonts w:ascii="Times New Roman" w:hAnsi="Times New Roman" w:cs="Times New Roman"/>
          <w:sz w:val="24"/>
          <w:szCs w:val="24"/>
          <w:lang w:val="en-GB"/>
        </w:rPr>
        <w:t>lysis</w:t>
      </w:r>
      <w:proofErr w:type="spellEnd"/>
      <w:r w:rsidRPr="001C4CEA">
        <w:rPr>
          <w:rFonts w:ascii="Times New Roman" w:hAnsi="Times New Roman" w:cs="Times New Roman"/>
          <w:sz w:val="24"/>
          <w:szCs w:val="24"/>
          <w:lang w:val="en-GB"/>
        </w:rPr>
        <w:t xml:space="preserve"> halo); I, intermediate (turbid </w:t>
      </w:r>
      <w:proofErr w:type="spellStart"/>
      <w:r w:rsidRPr="001C4CEA">
        <w:rPr>
          <w:rFonts w:ascii="Times New Roman" w:hAnsi="Times New Roman" w:cs="Times New Roman"/>
          <w:sz w:val="24"/>
          <w:szCs w:val="24"/>
          <w:lang w:val="en-GB"/>
        </w:rPr>
        <w:t>lysis</w:t>
      </w:r>
      <w:proofErr w:type="spellEnd"/>
      <w:r w:rsidRPr="001C4CEA">
        <w:rPr>
          <w:rFonts w:ascii="Times New Roman" w:hAnsi="Times New Roman" w:cs="Times New Roman"/>
          <w:sz w:val="24"/>
          <w:szCs w:val="24"/>
          <w:lang w:val="en-GB"/>
        </w:rPr>
        <w:t xml:space="preserve"> halo); R, resistant (absence of </w:t>
      </w:r>
      <w:proofErr w:type="spellStart"/>
      <w:r w:rsidRPr="001C4CEA">
        <w:rPr>
          <w:rFonts w:ascii="Times New Roman" w:hAnsi="Times New Roman" w:cs="Times New Roman"/>
          <w:sz w:val="24"/>
          <w:szCs w:val="24"/>
          <w:lang w:val="en-GB"/>
        </w:rPr>
        <w:t>lysis</w:t>
      </w:r>
      <w:proofErr w:type="spellEnd"/>
      <w:r w:rsidRPr="001C4CEA">
        <w:rPr>
          <w:rFonts w:ascii="Times New Roman" w:hAnsi="Times New Roman" w:cs="Times New Roman"/>
          <w:sz w:val="24"/>
          <w:szCs w:val="24"/>
          <w:lang w:val="en-GB"/>
        </w:rPr>
        <w:t xml:space="preserve"> halo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CA08D2" w:rsidRPr="00255562" w:rsidRDefault="00CA08D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F4461" w:rsidRPr="00DF4461" w:rsidRDefault="00DF4461" w:rsidP="00FE0AA5">
      <w:pPr>
        <w:spacing w:after="0" w:line="240" w:lineRule="auto"/>
        <w:ind w:left="720" w:hanging="720"/>
        <w:jc w:val="both"/>
        <w:rPr>
          <w:b/>
          <w:sz w:val="28"/>
          <w:lang w:val="en-US"/>
        </w:rPr>
      </w:pPr>
    </w:p>
    <w:sectPr w:rsidR="00DF4461" w:rsidRPr="00DF4461" w:rsidSect="00195974">
      <w:head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40AF" w:rsidRDefault="00E940AF">
      <w:pPr>
        <w:spacing w:after="0" w:line="240" w:lineRule="auto"/>
      </w:pPr>
      <w:r>
        <w:separator/>
      </w:r>
    </w:p>
  </w:endnote>
  <w:endnote w:type="continuationSeparator" w:id="0">
    <w:p w:rsidR="00E940AF" w:rsidRDefault="00E940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Times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40AF" w:rsidRDefault="00E940AF">
      <w:pPr>
        <w:spacing w:after="0" w:line="240" w:lineRule="auto"/>
      </w:pPr>
      <w:r>
        <w:separator/>
      </w:r>
    </w:p>
  </w:footnote>
  <w:footnote w:type="continuationSeparator" w:id="0">
    <w:p w:rsidR="00E940AF" w:rsidRDefault="00E940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1433" w:rsidRPr="00F76E63" w:rsidRDefault="00821433" w:rsidP="003A6A42">
    <w:pPr>
      <w:pStyle w:val="Cabealho"/>
      <w:tabs>
        <w:tab w:val="clear" w:pos="4703"/>
        <w:tab w:val="clear" w:pos="9406"/>
        <w:tab w:val="right" w:pos="9072"/>
        <w:tab w:val="right" w:pos="14317"/>
        <w:tab w:val="right" w:pos="15168"/>
      </w:tabs>
      <w:rPr>
        <w:sz w:val="20"/>
        <w:lang w:val="en-US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4" type="#_x0000_t75" style="width:44.25pt;height:22.5pt;visibility:visible" o:bullet="t">
        <v:imagedata r:id="rId1" o:title=""/>
      </v:shape>
    </w:pict>
  </w:numPicBullet>
  <w:abstractNum w:abstractNumId="0">
    <w:nsid w:val="01AA0A63"/>
    <w:multiLevelType w:val="hybridMultilevel"/>
    <w:tmpl w:val="C70460DE"/>
    <w:lvl w:ilvl="0" w:tplc="8178675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D25EC9"/>
    <w:multiLevelType w:val="hybridMultilevel"/>
    <w:tmpl w:val="0E22B058"/>
    <w:lvl w:ilvl="0" w:tplc="31E46772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7A7FE3"/>
    <w:multiLevelType w:val="hybridMultilevel"/>
    <w:tmpl w:val="073E1DBC"/>
    <w:lvl w:ilvl="0" w:tplc="6C045A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387E5B"/>
    <w:multiLevelType w:val="hybridMultilevel"/>
    <w:tmpl w:val="54AA83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043ED2"/>
    <w:multiLevelType w:val="hybridMultilevel"/>
    <w:tmpl w:val="8B68A8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256C8B"/>
    <w:multiLevelType w:val="hybridMultilevel"/>
    <w:tmpl w:val="82C8D5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C6358CE"/>
    <w:multiLevelType w:val="hybridMultilevel"/>
    <w:tmpl w:val="582E4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CB1252B"/>
    <w:multiLevelType w:val="hybridMultilevel"/>
    <w:tmpl w:val="EF5C5D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A61A6B"/>
    <w:multiLevelType w:val="hybridMultilevel"/>
    <w:tmpl w:val="8342F6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0C5164C"/>
    <w:multiLevelType w:val="hybridMultilevel"/>
    <w:tmpl w:val="C08EA87E"/>
    <w:lvl w:ilvl="0" w:tplc="6C045A68">
      <w:start w:val="1"/>
      <w:numFmt w:val="decimal"/>
      <w:lvlText w:val="%1.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477534B"/>
    <w:multiLevelType w:val="hybridMultilevel"/>
    <w:tmpl w:val="62D2A8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6D5136A"/>
    <w:multiLevelType w:val="hybridMultilevel"/>
    <w:tmpl w:val="BAF83BA8"/>
    <w:lvl w:ilvl="0" w:tplc="B950DE40">
      <w:start w:val="7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2">
    <w:nsid w:val="484D6E25"/>
    <w:multiLevelType w:val="hybridMultilevel"/>
    <w:tmpl w:val="BDCA6E28"/>
    <w:lvl w:ilvl="0" w:tplc="667E8E76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8582148"/>
    <w:multiLevelType w:val="hybridMultilevel"/>
    <w:tmpl w:val="DD824408"/>
    <w:lvl w:ilvl="0" w:tplc="172C63B4">
      <w:start w:val="23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BDF6476"/>
    <w:multiLevelType w:val="hybridMultilevel"/>
    <w:tmpl w:val="4E5C85DC"/>
    <w:lvl w:ilvl="0" w:tplc="610EABE8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C3974B6"/>
    <w:multiLevelType w:val="hybridMultilevel"/>
    <w:tmpl w:val="6ECAD818"/>
    <w:lvl w:ilvl="0" w:tplc="883622A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DFF632E"/>
    <w:multiLevelType w:val="hybridMultilevel"/>
    <w:tmpl w:val="558C61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F110A87"/>
    <w:multiLevelType w:val="hybridMultilevel"/>
    <w:tmpl w:val="82C8D5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3C56230"/>
    <w:multiLevelType w:val="hybridMultilevel"/>
    <w:tmpl w:val="3E165C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4E92E95"/>
    <w:multiLevelType w:val="hybridMultilevel"/>
    <w:tmpl w:val="D6AC2BAA"/>
    <w:lvl w:ilvl="0" w:tplc="D488DFA8">
      <w:start w:val="7"/>
      <w:numFmt w:val="bullet"/>
      <w:lvlText w:val="-"/>
      <w:lvlJc w:val="left"/>
      <w:pPr>
        <w:ind w:left="112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20">
    <w:nsid w:val="565F4CFC"/>
    <w:multiLevelType w:val="hybridMultilevel"/>
    <w:tmpl w:val="B20E6E36"/>
    <w:lvl w:ilvl="0" w:tplc="E8EC417C">
      <w:start w:val="7"/>
      <w:numFmt w:val="bullet"/>
      <w:lvlText w:val="-"/>
      <w:lvlJc w:val="left"/>
      <w:pPr>
        <w:ind w:left="76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1">
    <w:nsid w:val="5B9D4E9E"/>
    <w:multiLevelType w:val="hybridMultilevel"/>
    <w:tmpl w:val="77765B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0E15C97"/>
    <w:multiLevelType w:val="hybridMultilevel"/>
    <w:tmpl w:val="1A7A1D86"/>
    <w:lvl w:ilvl="0" w:tplc="0407000F">
      <w:start w:val="1"/>
      <w:numFmt w:val="decimal"/>
      <w:lvlText w:val="%1."/>
      <w:lvlJc w:val="left"/>
      <w:pPr>
        <w:ind w:left="319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912" w:hanging="360"/>
      </w:pPr>
    </w:lvl>
    <w:lvl w:ilvl="2" w:tplc="0407001B" w:tentative="1">
      <w:start w:val="1"/>
      <w:numFmt w:val="lowerRoman"/>
      <w:lvlText w:val="%3."/>
      <w:lvlJc w:val="right"/>
      <w:pPr>
        <w:ind w:left="4632" w:hanging="180"/>
      </w:pPr>
    </w:lvl>
    <w:lvl w:ilvl="3" w:tplc="0407000F" w:tentative="1">
      <w:start w:val="1"/>
      <w:numFmt w:val="decimal"/>
      <w:lvlText w:val="%4."/>
      <w:lvlJc w:val="left"/>
      <w:pPr>
        <w:ind w:left="5352" w:hanging="360"/>
      </w:pPr>
    </w:lvl>
    <w:lvl w:ilvl="4" w:tplc="04070019" w:tentative="1">
      <w:start w:val="1"/>
      <w:numFmt w:val="lowerLetter"/>
      <w:lvlText w:val="%5."/>
      <w:lvlJc w:val="left"/>
      <w:pPr>
        <w:ind w:left="6072" w:hanging="360"/>
      </w:pPr>
    </w:lvl>
    <w:lvl w:ilvl="5" w:tplc="0407001B" w:tentative="1">
      <w:start w:val="1"/>
      <w:numFmt w:val="lowerRoman"/>
      <w:lvlText w:val="%6."/>
      <w:lvlJc w:val="right"/>
      <w:pPr>
        <w:ind w:left="6792" w:hanging="180"/>
      </w:pPr>
    </w:lvl>
    <w:lvl w:ilvl="6" w:tplc="0407000F" w:tentative="1">
      <w:start w:val="1"/>
      <w:numFmt w:val="decimal"/>
      <w:lvlText w:val="%7."/>
      <w:lvlJc w:val="left"/>
      <w:pPr>
        <w:ind w:left="7512" w:hanging="360"/>
      </w:pPr>
    </w:lvl>
    <w:lvl w:ilvl="7" w:tplc="04070019" w:tentative="1">
      <w:start w:val="1"/>
      <w:numFmt w:val="lowerLetter"/>
      <w:lvlText w:val="%8."/>
      <w:lvlJc w:val="left"/>
      <w:pPr>
        <w:ind w:left="8232" w:hanging="360"/>
      </w:pPr>
    </w:lvl>
    <w:lvl w:ilvl="8" w:tplc="0407001B" w:tentative="1">
      <w:start w:val="1"/>
      <w:numFmt w:val="lowerRoman"/>
      <w:lvlText w:val="%9."/>
      <w:lvlJc w:val="right"/>
      <w:pPr>
        <w:ind w:left="8952" w:hanging="180"/>
      </w:pPr>
    </w:lvl>
  </w:abstractNum>
  <w:abstractNum w:abstractNumId="23">
    <w:nsid w:val="61CB61E1"/>
    <w:multiLevelType w:val="hybridMultilevel"/>
    <w:tmpl w:val="1A7A1D86"/>
    <w:lvl w:ilvl="0" w:tplc="0407000F">
      <w:start w:val="1"/>
      <w:numFmt w:val="decimal"/>
      <w:lvlText w:val="%1."/>
      <w:lvlJc w:val="left"/>
      <w:pPr>
        <w:ind w:left="319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912" w:hanging="360"/>
      </w:pPr>
    </w:lvl>
    <w:lvl w:ilvl="2" w:tplc="0407001B" w:tentative="1">
      <w:start w:val="1"/>
      <w:numFmt w:val="lowerRoman"/>
      <w:lvlText w:val="%3."/>
      <w:lvlJc w:val="right"/>
      <w:pPr>
        <w:ind w:left="4632" w:hanging="180"/>
      </w:pPr>
    </w:lvl>
    <w:lvl w:ilvl="3" w:tplc="0407000F" w:tentative="1">
      <w:start w:val="1"/>
      <w:numFmt w:val="decimal"/>
      <w:lvlText w:val="%4."/>
      <w:lvlJc w:val="left"/>
      <w:pPr>
        <w:ind w:left="5352" w:hanging="360"/>
      </w:pPr>
    </w:lvl>
    <w:lvl w:ilvl="4" w:tplc="04070019" w:tentative="1">
      <w:start w:val="1"/>
      <w:numFmt w:val="lowerLetter"/>
      <w:lvlText w:val="%5."/>
      <w:lvlJc w:val="left"/>
      <w:pPr>
        <w:ind w:left="6072" w:hanging="360"/>
      </w:pPr>
    </w:lvl>
    <w:lvl w:ilvl="5" w:tplc="0407001B" w:tentative="1">
      <w:start w:val="1"/>
      <w:numFmt w:val="lowerRoman"/>
      <w:lvlText w:val="%6."/>
      <w:lvlJc w:val="right"/>
      <w:pPr>
        <w:ind w:left="6792" w:hanging="180"/>
      </w:pPr>
    </w:lvl>
    <w:lvl w:ilvl="6" w:tplc="0407000F" w:tentative="1">
      <w:start w:val="1"/>
      <w:numFmt w:val="decimal"/>
      <w:lvlText w:val="%7."/>
      <w:lvlJc w:val="left"/>
      <w:pPr>
        <w:ind w:left="7512" w:hanging="360"/>
      </w:pPr>
    </w:lvl>
    <w:lvl w:ilvl="7" w:tplc="04070019" w:tentative="1">
      <w:start w:val="1"/>
      <w:numFmt w:val="lowerLetter"/>
      <w:lvlText w:val="%8."/>
      <w:lvlJc w:val="left"/>
      <w:pPr>
        <w:ind w:left="8232" w:hanging="360"/>
      </w:pPr>
    </w:lvl>
    <w:lvl w:ilvl="8" w:tplc="0407001B" w:tentative="1">
      <w:start w:val="1"/>
      <w:numFmt w:val="lowerRoman"/>
      <w:lvlText w:val="%9."/>
      <w:lvlJc w:val="right"/>
      <w:pPr>
        <w:ind w:left="8952" w:hanging="180"/>
      </w:pPr>
    </w:lvl>
  </w:abstractNum>
  <w:abstractNum w:abstractNumId="24">
    <w:nsid w:val="6C891034"/>
    <w:multiLevelType w:val="hybridMultilevel"/>
    <w:tmpl w:val="471686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04F44CE"/>
    <w:multiLevelType w:val="hybridMultilevel"/>
    <w:tmpl w:val="EAC07038"/>
    <w:lvl w:ilvl="0" w:tplc="A6D4AA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1133A96"/>
    <w:multiLevelType w:val="hybridMultilevel"/>
    <w:tmpl w:val="570AB3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546495F"/>
    <w:multiLevelType w:val="hybridMultilevel"/>
    <w:tmpl w:val="13A280A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5E520E9"/>
    <w:multiLevelType w:val="hybridMultilevel"/>
    <w:tmpl w:val="C436C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90F0DD4"/>
    <w:multiLevelType w:val="hybridMultilevel"/>
    <w:tmpl w:val="6C9E4A32"/>
    <w:lvl w:ilvl="0" w:tplc="4004503C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DE45DB8"/>
    <w:multiLevelType w:val="hybridMultilevel"/>
    <w:tmpl w:val="62CE076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F151C2E"/>
    <w:multiLevelType w:val="hybridMultilevel"/>
    <w:tmpl w:val="C1567CF0"/>
    <w:lvl w:ilvl="0" w:tplc="63A2C5C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15"/>
  </w:num>
  <w:num w:numId="3">
    <w:abstractNumId w:val="28"/>
  </w:num>
  <w:num w:numId="4">
    <w:abstractNumId w:val="3"/>
  </w:num>
  <w:num w:numId="5">
    <w:abstractNumId w:val="14"/>
  </w:num>
  <w:num w:numId="6">
    <w:abstractNumId w:val="21"/>
  </w:num>
  <w:num w:numId="7">
    <w:abstractNumId w:val="4"/>
  </w:num>
  <w:num w:numId="8">
    <w:abstractNumId w:val="24"/>
  </w:num>
  <w:num w:numId="9">
    <w:abstractNumId w:val="12"/>
  </w:num>
  <w:num w:numId="10">
    <w:abstractNumId w:val="6"/>
  </w:num>
  <w:num w:numId="11">
    <w:abstractNumId w:val="8"/>
  </w:num>
  <w:num w:numId="12">
    <w:abstractNumId w:val="9"/>
  </w:num>
  <w:num w:numId="13">
    <w:abstractNumId w:val="2"/>
  </w:num>
  <w:num w:numId="14">
    <w:abstractNumId w:val="29"/>
  </w:num>
  <w:num w:numId="15">
    <w:abstractNumId w:val="7"/>
  </w:num>
  <w:num w:numId="16">
    <w:abstractNumId w:val="16"/>
  </w:num>
  <w:num w:numId="17">
    <w:abstractNumId w:val="20"/>
  </w:num>
  <w:num w:numId="18">
    <w:abstractNumId w:val="19"/>
  </w:num>
  <w:num w:numId="19">
    <w:abstractNumId w:val="11"/>
  </w:num>
  <w:num w:numId="20">
    <w:abstractNumId w:val="10"/>
  </w:num>
  <w:num w:numId="21">
    <w:abstractNumId w:val="27"/>
  </w:num>
  <w:num w:numId="22">
    <w:abstractNumId w:val="1"/>
  </w:num>
  <w:num w:numId="23">
    <w:abstractNumId w:val="17"/>
  </w:num>
  <w:num w:numId="24">
    <w:abstractNumId w:val="18"/>
  </w:num>
  <w:num w:numId="25">
    <w:abstractNumId w:val="26"/>
  </w:num>
  <w:num w:numId="26">
    <w:abstractNumId w:val="23"/>
  </w:num>
  <w:num w:numId="27">
    <w:abstractNumId w:val="22"/>
  </w:num>
  <w:num w:numId="28">
    <w:abstractNumId w:val="5"/>
  </w:num>
  <w:num w:numId="29">
    <w:abstractNumId w:val="31"/>
  </w:num>
  <w:num w:numId="30">
    <w:abstractNumId w:val="30"/>
  </w:num>
  <w:num w:numId="31">
    <w:abstractNumId w:val="13"/>
  </w:num>
  <w:num w:numId="3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PLoS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haracterization of a high thermostable Salmonella phage lysin with broad range activity against Gram-negative pathogens.enl&lt;/item&gt;&lt;/Libraries&gt;&lt;/ENLibraries&gt;"/>
  </w:docVars>
  <w:rsids>
    <w:rsidRoot w:val="001B7CDC"/>
    <w:rsid w:val="00016E09"/>
    <w:rsid w:val="00017119"/>
    <w:rsid w:val="00021F24"/>
    <w:rsid w:val="00022384"/>
    <w:rsid w:val="00023BE7"/>
    <w:rsid w:val="000303D5"/>
    <w:rsid w:val="00030712"/>
    <w:rsid w:val="000459D7"/>
    <w:rsid w:val="00052425"/>
    <w:rsid w:val="00063F76"/>
    <w:rsid w:val="00075E65"/>
    <w:rsid w:val="00076F40"/>
    <w:rsid w:val="0008636B"/>
    <w:rsid w:val="000876E2"/>
    <w:rsid w:val="00090A1F"/>
    <w:rsid w:val="00091E1D"/>
    <w:rsid w:val="00094182"/>
    <w:rsid w:val="00096F2D"/>
    <w:rsid w:val="000A1E21"/>
    <w:rsid w:val="000A579F"/>
    <w:rsid w:val="000A7CFF"/>
    <w:rsid w:val="000C12C0"/>
    <w:rsid w:val="000D046A"/>
    <w:rsid w:val="000E2095"/>
    <w:rsid w:val="000E212A"/>
    <w:rsid w:val="000F1B45"/>
    <w:rsid w:val="000F43EA"/>
    <w:rsid w:val="000F47EF"/>
    <w:rsid w:val="000F69EB"/>
    <w:rsid w:val="001063ED"/>
    <w:rsid w:val="00120882"/>
    <w:rsid w:val="00123765"/>
    <w:rsid w:val="00124FAB"/>
    <w:rsid w:val="001253D6"/>
    <w:rsid w:val="0013511D"/>
    <w:rsid w:val="00135640"/>
    <w:rsid w:val="00142655"/>
    <w:rsid w:val="001518A3"/>
    <w:rsid w:val="00151CF1"/>
    <w:rsid w:val="00153958"/>
    <w:rsid w:val="00156DB3"/>
    <w:rsid w:val="00156FFD"/>
    <w:rsid w:val="00164794"/>
    <w:rsid w:val="0018393F"/>
    <w:rsid w:val="001900B5"/>
    <w:rsid w:val="00195974"/>
    <w:rsid w:val="0019634D"/>
    <w:rsid w:val="001A13BB"/>
    <w:rsid w:val="001A347A"/>
    <w:rsid w:val="001A4302"/>
    <w:rsid w:val="001B2513"/>
    <w:rsid w:val="001B608F"/>
    <w:rsid w:val="001B7CDC"/>
    <w:rsid w:val="001C104E"/>
    <w:rsid w:val="001C4CEA"/>
    <w:rsid w:val="001D24EB"/>
    <w:rsid w:val="001D39E1"/>
    <w:rsid w:val="001D5C8F"/>
    <w:rsid w:val="001D6D03"/>
    <w:rsid w:val="001D7109"/>
    <w:rsid w:val="001E137E"/>
    <w:rsid w:val="001E6F13"/>
    <w:rsid w:val="001E7DF0"/>
    <w:rsid w:val="001F0077"/>
    <w:rsid w:val="002030F5"/>
    <w:rsid w:val="00217AE6"/>
    <w:rsid w:val="00220E60"/>
    <w:rsid w:val="00225DB4"/>
    <w:rsid w:val="00230F9B"/>
    <w:rsid w:val="002365DC"/>
    <w:rsid w:val="00237114"/>
    <w:rsid w:val="002526F0"/>
    <w:rsid w:val="00255562"/>
    <w:rsid w:val="002657ED"/>
    <w:rsid w:val="002710F2"/>
    <w:rsid w:val="00272D80"/>
    <w:rsid w:val="002772F3"/>
    <w:rsid w:val="00290A10"/>
    <w:rsid w:val="002924F6"/>
    <w:rsid w:val="0029730D"/>
    <w:rsid w:val="002A00BE"/>
    <w:rsid w:val="002A1197"/>
    <w:rsid w:val="002A2060"/>
    <w:rsid w:val="002A59EA"/>
    <w:rsid w:val="002A5ACB"/>
    <w:rsid w:val="002B0B5D"/>
    <w:rsid w:val="002B374F"/>
    <w:rsid w:val="002B4B49"/>
    <w:rsid w:val="002C039E"/>
    <w:rsid w:val="002C4A86"/>
    <w:rsid w:val="002E1B35"/>
    <w:rsid w:val="002E2376"/>
    <w:rsid w:val="002E2AC5"/>
    <w:rsid w:val="002E3AE2"/>
    <w:rsid w:val="002E588D"/>
    <w:rsid w:val="002E5D94"/>
    <w:rsid w:val="002E5DF4"/>
    <w:rsid w:val="003002D9"/>
    <w:rsid w:val="003111A6"/>
    <w:rsid w:val="0031191B"/>
    <w:rsid w:val="00315210"/>
    <w:rsid w:val="00323DB3"/>
    <w:rsid w:val="00325B64"/>
    <w:rsid w:val="0033349F"/>
    <w:rsid w:val="00335D2A"/>
    <w:rsid w:val="00341D2A"/>
    <w:rsid w:val="00355C98"/>
    <w:rsid w:val="0035633C"/>
    <w:rsid w:val="00356E69"/>
    <w:rsid w:val="00363758"/>
    <w:rsid w:val="00364C08"/>
    <w:rsid w:val="00365964"/>
    <w:rsid w:val="00372FCB"/>
    <w:rsid w:val="00374425"/>
    <w:rsid w:val="003753DA"/>
    <w:rsid w:val="00376944"/>
    <w:rsid w:val="00381397"/>
    <w:rsid w:val="00385501"/>
    <w:rsid w:val="0038610E"/>
    <w:rsid w:val="003868D5"/>
    <w:rsid w:val="003A01AD"/>
    <w:rsid w:val="003A1D67"/>
    <w:rsid w:val="003A6A42"/>
    <w:rsid w:val="003B5B9C"/>
    <w:rsid w:val="003B7CA4"/>
    <w:rsid w:val="003C37C7"/>
    <w:rsid w:val="003C3C17"/>
    <w:rsid w:val="003C6049"/>
    <w:rsid w:val="003D0925"/>
    <w:rsid w:val="003D4504"/>
    <w:rsid w:val="003D6F9B"/>
    <w:rsid w:val="003F030A"/>
    <w:rsid w:val="003F1734"/>
    <w:rsid w:val="003F2C0C"/>
    <w:rsid w:val="00402DAB"/>
    <w:rsid w:val="0040490A"/>
    <w:rsid w:val="00406848"/>
    <w:rsid w:val="00413187"/>
    <w:rsid w:val="00415EAE"/>
    <w:rsid w:val="00420276"/>
    <w:rsid w:val="0042283E"/>
    <w:rsid w:val="00422A09"/>
    <w:rsid w:val="00422BA4"/>
    <w:rsid w:val="00427161"/>
    <w:rsid w:val="00427AE6"/>
    <w:rsid w:val="0043064F"/>
    <w:rsid w:val="0043345D"/>
    <w:rsid w:val="00441198"/>
    <w:rsid w:val="00441CD0"/>
    <w:rsid w:val="004421D6"/>
    <w:rsid w:val="004435BC"/>
    <w:rsid w:val="004479A5"/>
    <w:rsid w:val="00450C08"/>
    <w:rsid w:val="00454CF3"/>
    <w:rsid w:val="00462566"/>
    <w:rsid w:val="00462A63"/>
    <w:rsid w:val="004635BD"/>
    <w:rsid w:val="00466B5B"/>
    <w:rsid w:val="00470BE4"/>
    <w:rsid w:val="00474170"/>
    <w:rsid w:val="00474253"/>
    <w:rsid w:val="00477712"/>
    <w:rsid w:val="0048058E"/>
    <w:rsid w:val="00482052"/>
    <w:rsid w:val="00487EB6"/>
    <w:rsid w:val="004910D9"/>
    <w:rsid w:val="00494D7D"/>
    <w:rsid w:val="00496540"/>
    <w:rsid w:val="004A1C8D"/>
    <w:rsid w:val="004A5844"/>
    <w:rsid w:val="004B2D9F"/>
    <w:rsid w:val="004B5091"/>
    <w:rsid w:val="004B5D91"/>
    <w:rsid w:val="004C3809"/>
    <w:rsid w:val="004C7379"/>
    <w:rsid w:val="004D18AE"/>
    <w:rsid w:val="004D2EC3"/>
    <w:rsid w:val="004D5189"/>
    <w:rsid w:val="004D5CA8"/>
    <w:rsid w:val="004D60D0"/>
    <w:rsid w:val="004D6501"/>
    <w:rsid w:val="004D73B1"/>
    <w:rsid w:val="004E22AE"/>
    <w:rsid w:val="004E23C0"/>
    <w:rsid w:val="004E43E0"/>
    <w:rsid w:val="004E7F57"/>
    <w:rsid w:val="004F0293"/>
    <w:rsid w:val="004F3248"/>
    <w:rsid w:val="004F3F53"/>
    <w:rsid w:val="004F4318"/>
    <w:rsid w:val="004F781A"/>
    <w:rsid w:val="0050163F"/>
    <w:rsid w:val="005028C1"/>
    <w:rsid w:val="00504392"/>
    <w:rsid w:val="005153B2"/>
    <w:rsid w:val="00523FB9"/>
    <w:rsid w:val="00527A7F"/>
    <w:rsid w:val="00532E25"/>
    <w:rsid w:val="00533BB8"/>
    <w:rsid w:val="00535C04"/>
    <w:rsid w:val="0054406D"/>
    <w:rsid w:val="00546EED"/>
    <w:rsid w:val="00547661"/>
    <w:rsid w:val="00547F61"/>
    <w:rsid w:val="00551C18"/>
    <w:rsid w:val="00553408"/>
    <w:rsid w:val="0055437C"/>
    <w:rsid w:val="00557D5B"/>
    <w:rsid w:val="00562A47"/>
    <w:rsid w:val="00566305"/>
    <w:rsid w:val="0057758B"/>
    <w:rsid w:val="00594069"/>
    <w:rsid w:val="005954B2"/>
    <w:rsid w:val="00596E3F"/>
    <w:rsid w:val="005A19EE"/>
    <w:rsid w:val="005C0E9E"/>
    <w:rsid w:val="005C3140"/>
    <w:rsid w:val="005C3961"/>
    <w:rsid w:val="005D0086"/>
    <w:rsid w:val="005D1061"/>
    <w:rsid w:val="005E290C"/>
    <w:rsid w:val="005E4245"/>
    <w:rsid w:val="005E7293"/>
    <w:rsid w:val="005F6EB6"/>
    <w:rsid w:val="006020DD"/>
    <w:rsid w:val="006131DA"/>
    <w:rsid w:val="00622E7B"/>
    <w:rsid w:val="006248F6"/>
    <w:rsid w:val="00625443"/>
    <w:rsid w:val="006269DE"/>
    <w:rsid w:val="00627967"/>
    <w:rsid w:val="006327A3"/>
    <w:rsid w:val="00633ADD"/>
    <w:rsid w:val="00643121"/>
    <w:rsid w:val="00650386"/>
    <w:rsid w:val="00651A7C"/>
    <w:rsid w:val="0065303D"/>
    <w:rsid w:val="00654C5A"/>
    <w:rsid w:val="00655AA7"/>
    <w:rsid w:val="00660BF1"/>
    <w:rsid w:val="00670335"/>
    <w:rsid w:val="00671814"/>
    <w:rsid w:val="00675F35"/>
    <w:rsid w:val="00676F54"/>
    <w:rsid w:val="006802E5"/>
    <w:rsid w:val="00682D68"/>
    <w:rsid w:val="0068548A"/>
    <w:rsid w:val="00685E31"/>
    <w:rsid w:val="00686D0B"/>
    <w:rsid w:val="0068788A"/>
    <w:rsid w:val="00687C46"/>
    <w:rsid w:val="0069239D"/>
    <w:rsid w:val="0069405D"/>
    <w:rsid w:val="00694C34"/>
    <w:rsid w:val="0069673D"/>
    <w:rsid w:val="006A14F2"/>
    <w:rsid w:val="006A1851"/>
    <w:rsid w:val="006A5D6E"/>
    <w:rsid w:val="006A62AE"/>
    <w:rsid w:val="006A62B8"/>
    <w:rsid w:val="006A6522"/>
    <w:rsid w:val="006B44BC"/>
    <w:rsid w:val="006C2EC4"/>
    <w:rsid w:val="006C3303"/>
    <w:rsid w:val="006E4A94"/>
    <w:rsid w:val="006F0F3A"/>
    <w:rsid w:val="006F3A4E"/>
    <w:rsid w:val="007002B3"/>
    <w:rsid w:val="0070330E"/>
    <w:rsid w:val="00706A17"/>
    <w:rsid w:val="007216CC"/>
    <w:rsid w:val="007228EA"/>
    <w:rsid w:val="00722B05"/>
    <w:rsid w:val="00726628"/>
    <w:rsid w:val="00733BAB"/>
    <w:rsid w:val="007365EC"/>
    <w:rsid w:val="00744FCB"/>
    <w:rsid w:val="00746252"/>
    <w:rsid w:val="00746FB7"/>
    <w:rsid w:val="00750007"/>
    <w:rsid w:val="007501B0"/>
    <w:rsid w:val="007564F1"/>
    <w:rsid w:val="00756E37"/>
    <w:rsid w:val="00757DBB"/>
    <w:rsid w:val="007602C8"/>
    <w:rsid w:val="007616E5"/>
    <w:rsid w:val="00767A34"/>
    <w:rsid w:val="0077452D"/>
    <w:rsid w:val="00774580"/>
    <w:rsid w:val="00776B0F"/>
    <w:rsid w:val="007773C6"/>
    <w:rsid w:val="00780249"/>
    <w:rsid w:val="0078131A"/>
    <w:rsid w:val="00796CBB"/>
    <w:rsid w:val="007A65EE"/>
    <w:rsid w:val="007A6E0F"/>
    <w:rsid w:val="007B13E0"/>
    <w:rsid w:val="007B2E7A"/>
    <w:rsid w:val="007B5094"/>
    <w:rsid w:val="007C2C72"/>
    <w:rsid w:val="007C7423"/>
    <w:rsid w:val="007C7C08"/>
    <w:rsid w:val="007D1197"/>
    <w:rsid w:val="007D1AAB"/>
    <w:rsid w:val="007D469D"/>
    <w:rsid w:val="007D4CA3"/>
    <w:rsid w:val="007D6A59"/>
    <w:rsid w:val="007D7028"/>
    <w:rsid w:val="007E137B"/>
    <w:rsid w:val="007E2A38"/>
    <w:rsid w:val="007E58EF"/>
    <w:rsid w:val="007E6A17"/>
    <w:rsid w:val="007F162D"/>
    <w:rsid w:val="007F2D75"/>
    <w:rsid w:val="007F72CC"/>
    <w:rsid w:val="007F736E"/>
    <w:rsid w:val="00802CB8"/>
    <w:rsid w:val="00803E86"/>
    <w:rsid w:val="00813BD1"/>
    <w:rsid w:val="0081760B"/>
    <w:rsid w:val="00821433"/>
    <w:rsid w:val="0082751A"/>
    <w:rsid w:val="00827AD9"/>
    <w:rsid w:val="00831B9E"/>
    <w:rsid w:val="00834BC2"/>
    <w:rsid w:val="008458E8"/>
    <w:rsid w:val="00845AAC"/>
    <w:rsid w:val="008467DC"/>
    <w:rsid w:val="0085003E"/>
    <w:rsid w:val="008507B7"/>
    <w:rsid w:val="0085221D"/>
    <w:rsid w:val="00852F12"/>
    <w:rsid w:val="00855821"/>
    <w:rsid w:val="00857F49"/>
    <w:rsid w:val="008655D9"/>
    <w:rsid w:val="00871E71"/>
    <w:rsid w:val="00881AEC"/>
    <w:rsid w:val="00885995"/>
    <w:rsid w:val="00886628"/>
    <w:rsid w:val="00892397"/>
    <w:rsid w:val="008A2CC5"/>
    <w:rsid w:val="008A6B1D"/>
    <w:rsid w:val="008A6B87"/>
    <w:rsid w:val="008B10B8"/>
    <w:rsid w:val="008C45EB"/>
    <w:rsid w:val="008C6034"/>
    <w:rsid w:val="008C6BCA"/>
    <w:rsid w:val="008D4471"/>
    <w:rsid w:val="008E0D4C"/>
    <w:rsid w:val="008E1580"/>
    <w:rsid w:val="008E3439"/>
    <w:rsid w:val="008F1408"/>
    <w:rsid w:val="00900319"/>
    <w:rsid w:val="00902C3C"/>
    <w:rsid w:val="00905ECF"/>
    <w:rsid w:val="00906684"/>
    <w:rsid w:val="009110AE"/>
    <w:rsid w:val="00916689"/>
    <w:rsid w:val="009174B4"/>
    <w:rsid w:val="00925A42"/>
    <w:rsid w:val="00927D4E"/>
    <w:rsid w:val="00930815"/>
    <w:rsid w:val="009330F1"/>
    <w:rsid w:val="0093334F"/>
    <w:rsid w:val="00933BE8"/>
    <w:rsid w:val="00936AFD"/>
    <w:rsid w:val="00940F9D"/>
    <w:rsid w:val="00941B17"/>
    <w:rsid w:val="0094529F"/>
    <w:rsid w:val="009521A7"/>
    <w:rsid w:val="00952D04"/>
    <w:rsid w:val="00963488"/>
    <w:rsid w:val="009704F3"/>
    <w:rsid w:val="00981851"/>
    <w:rsid w:val="009833ED"/>
    <w:rsid w:val="00986AE7"/>
    <w:rsid w:val="00986C2D"/>
    <w:rsid w:val="00991DA3"/>
    <w:rsid w:val="00992A4F"/>
    <w:rsid w:val="00993DAD"/>
    <w:rsid w:val="00997EEC"/>
    <w:rsid w:val="009B2D79"/>
    <w:rsid w:val="009B4F4B"/>
    <w:rsid w:val="009B57F5"/>
    <w:rsid w:val="009B66B6"/>
    <w:rsid w:val="009B7F3A"/>
    <w:rsid w:val="009C1B09"/>
    <w:rsid w:val="009C223E"/>
    <w:rsid w:val="009C42BC"/>
    <w:rsid w:val="009C6C3F"/>
    <w:rsid w:val="009D2A59"/>
    <w:rsid w:val="009D2ADF"/>
    <w:rsid w:val="009D64CB"/>
    <w:rsid w:val="009D66DC"/>
    <w:rsid w:val="009E490A"/>
    <w:rsid w:val="009E71DA"/>
    <w:rsid w:val="009F64B5"/>
    <w:rsid w:val="00A11B86"/>
    <w:rsid w:val="00A124F4"/>
    <w:rsid w:val="00A16680"/>
    <w:rsid w:val="00A25207"/>
    <w:rsid w:val="00A3178E"/>
    <w:rsid w:val="00A32598"/>
    <w:rsid w:val="00A3569E"/>
    <w:rsid w:val="00A35857"/>
    <w:rsid w:val="00A42CF0"/>
    <w:rsid w:val="00A441AA"/>
    <w:rsid w:val="00A47C0C"/>
    <w:rsid w:val="00A51E50"/>
    <w:rsid w:val="00A54813"/>
    <w:rsid w:val="00A54870"/>
    <w:rsid w:val="00A56D7A"/>
    <w:rsid w:val="00A617DF"/>
    <w:rsid w:val="00A62031"/>
    <w:rsid w:val="00A65BB1"/>
    <w:rsid w:val="00A72BA7"/>
    <w:rsid w:val="00A81D21"/>
    <w:rsid w:val="00A84262"/>
    <w:rsid w:val="00A86FE9"/>
    <w:rsid w:val="00A96EC2"/>
    <w:rsid w:val="00A9797C"/>
    <w:rsid w:val="00AA1916"/>
    <w:rsid w:val="00AA4336"/>
    <w:rsid w:val="00AA6474"/>
    <w:rsid w:val="00AA6916"/>
    <w:rsid w:val="00AB3207"/>
    <w:rsid w:val="00AC20DC"/>
    <w:rsid w:val="00AC4334"/>
    <w:rsid w:val="00AC5897"/>
    <w:rsid w:val="00AD0E22"/>
    <w:rsid w:val="00AD106F"/>
    <w:rsid w:val="00AD1C6F"/>
    <w:rsid w:val="00AD6305"/>
    <w:rsid w:val="00AE1F8F"/>
    <w:rsid w:val="00AE6DF0"/>
    <w:rsid w:val="00AF4DA5"/>
    <w:rsid w:val="00B027DD"/>
    <w:rsid w:val="00B03530"/>
    <w:rsid w:val="00B13391"/>
    <w:rsid w:val="00B15178"/>
    <w:rsid w:val="00B15A6A"/>
    <w:rsid w:val="00B22DA2"/>
    <w:rsid w:val="00B22EA5"/>
    <w:rsid w:val="00B2402F"/>
    <w:rsid w:val="00B4012C"/>
    <w:rsid w:val="00B42DD4"/>
    <w:rsid w:val="00B47B24"/>
    <w:rsid w:val="00B47EC8"/>
    <w:rsid w:val="00B50924"/>
    <w:rsid w:val="00B5230E"/>
    <w:rsid w:val="00B52832"/>
    <w:rsid w:val="00B54233"/>
    <w:rsid w:val="00B54FEC"/>
    <w:rsid w:val="00B60615"/>
    <w:rsid w:val="00B61DC1"/>
    <w:rsid w:val="00B636F4"/>
    <w:rsid w:val="00B66609"/>
    <w:rsid w:val="00B70B6B"/>
    <w:rsid w:val="00B73143"/>
    <w:rsid w:val="00B80427"/>
    <w:rsid w:val="00B83103"/>
    <w:rsid w:val="00B84B5D"/>
    <w:rsid w:val="00B9539D"/>
    <w:rsid w:val="00BA6852"/>
    <w:rsid w:val="00BB08F0"/>
    <w:rsid w:val="00BB17FF"/>
    <w:rsid w:val="00BB204B"/>
    <w:rsid w:val="00BC02F8"/>
    <w:rsid w:val="00BC29DA"/>
    <w:rsid w:val="00BD4846"/>
    <w:rsid w:val="00BD73EA"/>
    <w:rsid w:val="00BD794E"/>
    <w:rsid w:val="00BE537D"/>
    <w:rsid w:val="00C05C59"/>
    <w:rsid w:val="00C10EA9"/>
    <w:rsid w:val="00C11385"/>
    <w:rsid w:val="00C13DC9"/>
    <w:rsid w:val="00C1788A"/>
    <w:rsid w:val="00C21162"/>
    <w:rsid w:val="00C3157D"/>
    <w:rsid w:val="00C34236"/>
    <w:rsid w:val="00C35427"/>
    <w:rsid w:val="00C359D3"/>
    <w:rsid w:val="00C3647F"/>
    <w:rsid w:val="00C36506"/>
    <w:rsid w:val="00C45F25"/>
    <w:rsid w:val="00C46784"/>
    <w:rsid w:val="00C46B1E"/>
    <w:rsid w:val="00C4732C"/>
    <w:rsid w:val="00C5025F"/>
    <w:rsid w:val="00C56893"/>
    <w:rsid w:val="00C568D5"/>
    <w:rsid w:val="00C56E6F"/>
    <w:rsid w:val="00C5797E"/>
    <w:rsid w:val="00C57F11"/>
    <w:rsid w:val="00C613BE"/>
    <w:rsid w:val="00C61DCB"/>
    <w:rsid w:val="00C748F7"/>
    <w:rsid w:val="00C92AD4"/>
    <w:rsid w:val="00C93DA1"/>
    <w:rsid w:val="00C941F0"/>
    <w:rsid w:val="00CA08D2"/>
    <w:rsid w:val="00CA164A"/>
    <w:rsid w:val="00CA6756"/>
    <w:rsid w:val="00CB0BDB"/>
    <w:rsid w:val="00CB2217"/>
    <w:rsid w:val="00CB318A"/>
    <w:rsid w:val="00CB563E"/>
    <w:rsid w:val="00CB5ADC"/>
    <w:rsid w:val="00CC67A5"/>
    <w:rsid w:val="00CD3C45"/>
    <w:rsid w:val="00CD604E"/>
    <w:rsid w:val="00CD67D0"/>
    <w:rsid w:val="00CE162E"/>
    <w:rsid w:val="00CE2D3B"/>
    <w:rsid w:val="00CE6643"/>
    <w:rsid w:val="00CE7E63"/>
    <w:rsid w:val="00CF2029"/>
    <w:rsid w:val="00CF4A6A"/>
    <w:rsid w:val="00CF7835"/>
    <w:rsid w:val="00CF7E7B"/>
    <w:rsid w:val="00D030F9"/>
    <w:rsid w:val="00D03F3A"/>
    <w:rsid w:val="00D04640"/>
    <w:rsid w:val="00D20D68"/>
    <w:rsid w:val="00D27BD4"/>
    <w:rsid w:val="00D32F77"/>
    <w:rsid w:val="00D45AAE"/>
    <w:rsid w:val="00D52F2C"/>
    <w:rsid w:val="00D54B7F"/>
    <w:rsid w:val="00D5632D"/>
    <w:rsid w:val="00D60455"/>
    <w:rsid w:val="00D669CD"/>
    <w:rsid w:val="00D7634C"/>
    <w:rsid w:val="00D8051D"/>
    <w:rsid w:val="00D80A46"/>
    <w:rsid w:val="00D821C8"/>
    <w:rsid w:val="00D83647"/>
    <w:rsid w:val="00D84A0A"/>
    <w:rsid w:val="00D965DF"/>
    <w:rsid w:val="00DA03E5"/>
    <w:rsid w:val="00DA05E2"/>
    <w:rsid w:val="00DA4C97"/>
    <w:rsid w:val="00DB30F3"/>
    <w:rsid w:val="00DB7176"/>
    <w:rsid w:val="00DC1489"/>
    <w:rsid w:val="00DC2D39"/>
    <w:rsid w:val="00DC3A4A"/>
    <w:rsid w:val="00DC432A"/>
    <w:rsid w:val="00DD1199"/>
    <w:rsid w:val="00DD5E76"/>
    <w:rsid w:val="00DE03E8"/>
    <w:rsid w:val="00DE3BD8"/>
    <w:rsid w:val="00DF4461"/>
    <w:rsid w:val="00DF4F6D"/>
    <w:rsid w:val="00DF70CD"/>
    <w:rsid w:val="00DF7117"/>
    <w:rsid w:val="00E16D89"/>
    <w:rsid w:val="00E21DF5"/>
    <w:rsid w:val="00E345AB"/>
    <w:rsid w:val="00E37E29"/>
    <w:rsid w:val="00E42647"/>
    <w:rsid w:val="00E43020"/>
    <w:rsid w:val="00E47A29"/>
    <w:rsid w:val="00E527C7"/>
    <w:rsid w:val="00E53C2F"/>
    <w:rsid w:val="00E56237"/>
    <w:rsid w:val="00E629B3"/>
    <w:rsid w:val="00E64871"/>
    <w:rsid w:val="00E7029E"/>
    <w:rsid w:val="00E70A57"/>
    <w:rsid w:val="00E74C0F"/>
    <w:rsid w:val="00E77D93"/>
    <w:rsid w:val="00E82A3C"/>
    <w:rsid w:val="00E90ED5"/>
    <w:rsid w:val="00E916CF"/>
    <w:rsid w:val="00E940AF"/>
    <w:rsid w:val="00E95CDA"/>
    <w:rsid w:val="00EA0AF3"/>
    <w:rsid w:val="00EA0ED9"/>
    <w:rsid w:val="00EA7BBD"/>
    <w:rsid w:val="00EB2D07"/>
    <w:rsid w:val="00EB7326"/>
    <w:rsid w:val="00EC09CF"/>
    <w:rsid w:val="00EC3E96"/>
    <w:rsid w:val="00EC4CC3"/>
    <w:rsid w:val="00EC5EB9"/>
    <w:rsid w:val="00EC61B0"/>
    <w:rsid w:val="00EC7E4B"/>
    <w:rsid w:val="00EE27FC"/>
    <w:rsid w:val="00F040CA"/>
    <w:rsid w:val="00F07935"/>
    <w:rsid w:val="00F13D65"/>
    <w:rsid w:val="00F31A5D"/>
    <w:rsid w:val="00F32978"/>
    <w:rsid w:val="00F36C94"/>
    <w:rsid w:val="00F37189"/>
    <w:rsid w:val="00F40FAC"/>
    <w:rsid w:val="00F55CF1"/>
    <w:rsid w:val="00F62C67"/>
    <w:rsid w:val="00F664A6"/>
    <w:rsid w:val="00F75DB3"/>
    <w:rsid w:val="00F806E1"/>
    <w:rsid w:val="00F840C2"/>
    <w:rsid w:val="00F847BC"/>
    <w:rsid w:val="00F850F2"/>
    <w:rsid w:val="00F86994"/>
    <w:rsid w:val="00F94667"/>
    <w:rsid w:val="00F94BF9"/>
    <w:rsid w:val="00F979E4"/>
    <w:rsid w:val="00FA6BB1"/>
    <w:rsid w:val="00FB363F"/>
    <w:rsid w:val="00FC34FC"/>
    <w:rsid w:val="00FD3B9F"/>
    <w:rsid w:val="00FD5780"/>
    <w:rsid w:val="00FD79F0"/>
    <w:rsid w:val="00FE0AA5"/>
    <w:rsid w:val="00FE765D"/>
    <w:rsid w:val="00FE794A"/>
    <w:rsid w:val="00FF0F58"/>
    <w:rsid w:val="00FF1D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76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F9D"/>
  </w:style>
  <w:style w:type="paragraph" w:styleId="Ttulo1">
    <w:name w:val="heading 1"/>
    <w:basedOn w:val="Normal"/>
    <w:next w:val="Normal"/>
    <w:link w:val="Ttulo1Carcter"/>
    <w:uiPriority w:val="9"/>
    <w:qFormat/>
    <w:rsid w:val="003A6A42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cter"/>
    <w:uiPriority w:val="9"/>
    <w:unhideWhenUsed/>
    <w:qFormat/>
    <w:rsid w:val="00803E8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cter"/>
    <w:uiPriority w:val="99"/>
    <w:unhideWhenUsed/>
    <w:rsid w:val="00A5487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A54870"/>
  </w:style>
  <w:style w:type="character" w:customStyle="1" w:styleId="Ttulo1Carcter">
    <w:name w:val="Título 1 Carácter"/>
    <w:basedOn w:val="Tipodeletrapredefinidodopargrafo"/>
    <w:link w:val="Ttulo1"/>
    <w:uiPriority w:val="9"/>
    <w:rsid w:val="003A6A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iperligao">
    <w:name w:val="Hyperlink"/>
    <w:basedOn w:val="Tipodeletrapredefinidodopargrafo"/>
    <w:uiPriority w:val="99"/>
    <w:unhideWhenUsed/>
    <w:rsid w:val="003A6A42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3A6A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3A6A42"/>
    <w:rPr>
      <w:rFonts w:ascii="Tahoma" w:hAnsi="Tahoma" w:cs="Tahoma"/>
      <w:sz w:val="16"/>
      <w:szCs w:val="16"/>
    </w:rPr>
  </w:style>
  <w:style w:type="table" w:styleId="Tabelacomgrelha">
    <w:name w:val="Table Grid"/>
    <w:basedOn w:val="Tabelanormal"/>
    <w:uiPriority w:val="39"/>
    <w:rsid w:val="003A6A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3A6A42"/>
    <w:pPr>
      <w:spacing w:after="0" w:line="240" w:lineRule="auto"/>
      <w:ind w:left="720"/>
      <w:contextualSpacing/>
    </w:pPr>
  </w:style>
  <w:style w:type="paragraph" w:styleId="Rodap">
    <w:name w:val="footer"/>
    <w:basedOn w:val="Normal"/>
    <w:link w:val="RodapCarcter"/>
    <w:uiPriority w:val="99"/>
    <w:unhideWhenUsed/>
    <w:rsid w:val="003A6A4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3A6A42"/>
  </w:style>
  <w:style w:type="table" w:styleId="SombreadoClaro">
    <w:name w:val="Light Shading"/>
    <w:basedOn w:val="Tabelanormal"/>
    <w:uiPriority w:val="60"/>
    <w:rsid w:val="003A6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iperligaovisitada">
    <w:name w:val="FollowedHyperlink"/>
    <w:basedOn w:val="Tipodeletrapredefinidodopargrafo"/>
    <w:uiPriority w:val="99"/>
    <w:semiHidden/>
    <w:unhideWhenUsed/>
    <w:rsid w:val="003A6A42"/>
    <w:rPr>
      <w:color w:val="800080" w:themeColor="followedHyperlink"/>
      <w:u w:val="single"/>
    </w:rPr>
  </w:style>
  <w:style w:type="numbering" w:customStyle="1" w:styleId="NoList1">
    <w:name w:val="No List1"/>
    <w:next w:val="Semlista"/>
    <w:uiPriority w:val="99"/>
    <w:semiHidden/>
    <w:unhideWhenUsed/>
    <w:rsid w:val="003A6A42"/>
  </w:style>
  <w:style w:type="numbering" w:customStyle="1" w:styleId="NoList11">
    <w:name w:val="No List11"/>
    <w:next w:val="Semlista"/>
    <w:uiPriority w:val="99"/>
    <w:semiHidden/>
    <w:unhideWhenUsed/>
    <w:rsid w:val="003A6A42"/>
  </w:style>
  <w:style w:type="paragraph" w:customStyle="1" w:styleId="Default">
    <w:name w:val="Default"/>
    <w:rsid w:val="003A6A4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3A6A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customStyle="1" w:styleId="LightShading1">
    <w:name w:val="Light Shading1"/>
    <w:basedOn w:val="Tabelanormal"/>
    <w:next w:val="SombreadoClaro"/>
    <w:uiPriority w:val="60"/>
    <w:rsid w:val="003A6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elanormal"/>
    <w:next w:val="Tabelacomgrelha"/>
    <w:uiPriority w:val="59"/>
    <w:rsid w:val="003A6A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-Cor1">
    <w:name w:val="Light Shading Accent 1"/>
    <w:basedOn w:val="Tabelanormal"/>
    <w:uiPriority w:val="60"/>
    <w:rsid w:val="003A6A4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2">
    <w:name w:val="Light Shading2"/>
    <w:basedOn w:val="Tabelanormal"/>
    <w:next w:val="SombreadoClaro"/>
    <w:uiPriority w:val="60"/>
    <w:rsid w:val="003A6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3A6A4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tulodondice">
    <w:name w:val="TOC Heading"/>
    <w:basedOn w:val="Ttulo1"/>
    <w:next w:val="Normal"/>
    <w:uiPriority w:val="39"/>
    <w:unhideWhenUsed/>
    <w:qFormat/>
    <w:rsid w:val="003A6A42"/>
    <w:pPr>
      <w:spacing w:line="276" w:lineRule="auto"/>
      <w:outlineLvl w:val="9"/>
    </w:pPr>
    <w:rPr>
      <w:lang w:val="en-US" w:eastAsia="ja-JP"/>
    </w:rPr>
  </w:style>
  <w:style w:type="paragraph" w:styleId="ndice2">
    <w:name w:val="toc 2"/>
    <w:basedOn w:val="Normal"/>
    <w:next w:val="Normal"/>
    <w:autoRedefine/>
    <w:uiPriority w:val="39"/>
    <w:unhideWhenUsed/>
    <w:qFormat/>
    <w:rsid w:val="003A6A42"/>
    <w:pPr>
      <w:spacing w:after="0" w:line="360" w:lineRule="auto"/>
      <w:ind w:left="567" w:hanging="351"/>
    </w:pPr>
    <w:rPr>
      <w:rFonts w:eastAsiaTheme="minorEastAsia"/>
      <w:b/>
      <w:lang w:val="en-US" w:eastAsia="ja-JP"/>
    </w:rPr>
  </w:style>
  <w:style w:type="paragraph" w:styleId="ndice1">
    <w:name w:val="toc 1"/>
    <w:basedOn w:val="Normal"/>
    <w:next w:val="Normal"/>
    <w:autoRedefine/>
    <w:uiPriority w:val="39"/>
    <w:semiHidden/>
    <w:unhideWhenUsed/>
    <w:qFormat/>
    <w:rsid w:val="003A6A42"/>
    <w:pPr>
      <w:spacing w:after="100"/>
    </w:pPr>
    <w:rPr>
      <w:rFonts w:eastAsiaTheme="minorEastAsia"/>
      <w:lang w:val="en-US" w:eastAsia="ja-JP"/>
    </w:rPr>
  </w:style>
  <w:style w:type="paragraph" w:styleId="ndice3">
    <w:name w:val="toc 3"/>
    <w:basedOn w:val="Normal"/>
    <w:next w:val="Normal"/>
    <w:autoRedefine/>
    <w:uiPriority w:val="39"/>
    <w:unhideWhenUsed/>
    <w:qFormat/>
    <w:rsid w:val="003A6A42"/>
    <w:pPr>
      <w:spacing w:after="100"/>
      <w:ind w:left="709"/>
    </w:pPr>
    <w:rPr>
      <w:rFonts w:eastAsiaTheme="minorEastAsia"/>
      <w:lang w:val="en-US" w:eastAsia="ja-JP"/>
    </w:rPr>
  </w:style>
  <w:style w:type="numbering" w:customStyle="1" w:styleId="NoList2">
    <w:name w:val="No List2"/>
    <w:next w:val="Semlista"/>
    <w:uiPriority w:val="99"/>
    <w:semiHidden/>
    <w:unhideWhenUsed/>
    <w:rsid w:val="003A6A42"/>
  </w:style>
  <w:style w:type="table" w:customStyle="1" w:styleId="TableGrid2">
    <w:name w:val="Table Grid2"/>
    <w:basedOn w:val="Tabelanormal"/>
    <w:next w:val="Tabelacomgrelha"/>
    <w:uiPriority w:val="59"/>
    <w:rsid w:val="003A6A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3">
    <w:name w:val="Light Shading3"/>
    <w:basedOn w:val="Tabelanormal"/>
    <w:next w:val="SombreadoClaro"/>
    <w:uiPriority w:val="60"/>
    <w:rsid w:val="003A6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3">
    <w:name w:val="No List3"/>
    <w:next w:val="Semlista"/>
    <w:uiPriority w:val="99"/>
    <w:semiHidden/>
    <w:unhideWhenUsed/>
    <w:rsid w:val="003A6A42"/>
  </w:style>
  <w:style w:type="table" w:customStyle="1" w:styleId="LightShading31">
    <w:name w:val="Light Shading31"/>
    <w:basedOn w:val="Tabelanormal"/>
    <w:next w:val="SombreadoClaro"/>
    <w:uiPriority w:val="60"/>
    <w:rsid w:val="003A6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4">
    <w:name w:val="Light Shading4"/>
    <w:basedOn w:val="Tabelanormal"/>
    <w:next w:val="SombreadoClaro"/>
    <w:uiPriority w:val="60"/>
    <w:rsid w:val="003A6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3">
    <w:name w:val="Table Grid3"/>
    <w:basedOn w:val="Tabelanormal"/>
    <w:next w:val="Tabelacomgrelha"/>
    <w:uiPriority w:val="59"/>
    <w:rsid w:val="003A6A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Clara">
    <w:name w:val="Light List"/>
    <w:basedOn w:val="Tabelanormal"/>
    <w:uiPriority w:val="61"/>
    <w:rsid w:val="003A6A4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Shading5">
    <w:name w:val="Light Shading5"/>
    <w:basedOn w:val="Tabelanormal"/>
    <w:next w:val="SombreadoClaro"/>
    <w:uiPriority w:val="60"/>
    <w:rsid w:val="003A6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68548A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68548A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68548A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68548A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68548A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BB204B"/>
    <w:pPr>
      <w:spacing w:after="0" w:line="240" w:lineRule="auto"/>
    </w:pPr>
  </w:style>
  <w:style w:type="paragraph" w:styleId="HTMLpr-formatado">
    <w:name w:val="HTML Preformatted"/>
    <w:basedOn w:val="Normal"/>
    <w:link w:val="HTMLpr-formatadoCarcter"/>
    <w:uiPriority w:val="99"/>
    <w:unhideWhenUsed/>
    <w:rsid w:val="006A62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HTMLpr-formatadoCarcter">
    <w:name w:val="HTML pré-formatado Carácter"/>
    <w:basedOn w:val="Tipodeletrapredefinidodopargrafo"/>
    <w:link w:val="HTMLpr-formatado"/>
    <w:uiPriority w:val="99"/>
    <w:rsid w:val="006A62AE"/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ffline">
    <w:name w:val="ff_line"/>
    <w:basedOn w:val="Tipodeletrapredefinidodopargrafo"/>
    <w:rsid w:val="006A62AE"/>
  </w:style>
  <w:style w:type="character" w:styleId="nfase">
    <w:name w:val="Emphasis"/>
    <w:basedOn w:val="Tipodeletrapredefinidodopargrafo"/>
    <w:uiPriority w:val="20"/>
    <w:qFormat/>
    <w:rsid w:val="00B5230E"/>
    <w:rPr>
      <w:i/>
      <w:iCs/>
    </w:rPr>
  </w:style>
  <w:style w:type="paragraph" w:styleId="SemEspaamento">
    <w:name w:val="No Spacing"/>
    <w:uiPriority w:val="1"/>
    <w:qFormat/>
    <w:rsid w:val="00466B5B"/>
    <w:pPr>
      <w:spacing w:after="0" w:line="240" w:lineRule="auto"/>
    </w:pPr>
    <w:rPr>
      <w:rFonts w:cs="AdvPTimesB"/>
      <w:b/>
      <w:lang w:val="en-GB"/>
    </w:rPr>
  </w:style>
  <w:style w:type="character" w:customStyle="1" w:styleId="Ttulo4Carcter">
    <w:name w:val="Título 4 Carácter"/>
    <w:basedOn w:val="Tipodeletrapredefinidodopargrafo"/>
    <w:link w:val="Ttulo4"/>
    <w:uiPriority w:val="9"/>
    <w:rsid w:val="00803E8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apple-converted-space">
    <w:name w:val="apple-converted-space"/>
    <w:basedOn w:val="Tipodeletrapredefinidodopargrafo"/>
    <w:rsid w:val="00220E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F9D"/>
  </w:style>
  <w:style w:type="paragraph" w:styleId="Cabealho1">
    <w:name w:val="heading 1"/>
    <w:basedOn w:val="Normal"/>
    <w:next w:val="Normal"/>
    <w:link w:val="Heading1Char"/>
    <w:uiPriority w:val="9"/>
    <w:qFormat/>
    <w:rsid w:val="003A6A42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bealho4">
    <w:name w:val="heading 4"/>
    <w:basedOn w:val="Normal"/>
    <w:next w:val="Normal"/>
    <w:link w:val="Heading4Char"/>
    <w:uiPriority w:val="9"/>
    <w:unhideWhenUsed/>
    <w:qFormat/>
    <w:rsid w:val="00803E8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HeaderChar"/>
    <w:uiPriority w:val="99"/>
    <w:unhideWhenUsed/>
    <w:rsid w:val="00A5487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Tipodeletrapredefinidodopargrafo"/>
    <w:link w:val="Cabealho"/>
    <w:uiPriority w:val="99"/>
    <w:rsid w:val="00A54870"/>
  </w:style>
  <w:style w:type="character" w:customStyle="1" w:styleId="Heading1Char">
    <w:name w:val="Heading 1 Char"/>
    <w:basedOn w:val="Tipodeletrapredefinidodopargrafo"/>
    <w:link w:val="Cabealho1"/>
    <w:uiPriority w:val="9"/>
    <w:rsid w:val="003A6A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iperligao">
    <w:name w:val="Hyperlink"/>
    <w:basedOn w:val="Tipodeletrapredefinidodopargrafo"/>
    <w:uiPriority w:val="99"/>
    <w:unhideWhenUsed/>
    <w:rsid w:val="003A6A42"/>
    <w:rPr>
      <w:color w:val="0000FF" w:themeColor="hyperlink"/>
      <w:u w:val="single"/>
    </w:rPr>
  </w:style>
  <w:style w:type="paragraph" w:styleId="Textodebalo">
    <w:name w:val="Balloon Text"/>
    <w:basedOn w:val="Normal"/>
    <w:link w:val="BalloonTextChar"/>
    <w:uiPriority w:val="99"/>
    <w:semiHidden/>
    <w:unhideWhenUsed/>
    <w:rsid w:val="003A6A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Tipodeletrapredefinidodopargrafo"/>
    <w:link w:val="Textodebalo"/>
    <w:uiPriority w:val="99"/>
    <w:semiHidden/>
    <w:rsid w:val="003A6A42"/>
    <w:rPr>
      <w:rFonts w:ascii="Tahoma" w:hAnsi="Tahoma" w:cs="Tahoma"/>
      <w:sz w:val="16"/>
      <w:szCs w:val="16"/>
    </w:rPr>
  </w:style>
  <w:style w:type="table" w:styleId="Tabelacomgrelha">
    <w:name w:val="Table Grid"/>
    <w:basedOn w:val="Tabelanormal"/>
    <w:uiPriority w:val="39"/>
    <w:rsid w:val="003A6A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3A6A42"/>
    <w:pPr>
      <w:spacing w:after="0" w:line="240" w:lineRule="auto"/>
      <w:ind w:left="720"/>
      <w:contextualSpacing/>
    </w:pPr>
  </w:style>
  <w:style w:type="paragraph" w:styleId="Rodap">
    <w:name w:val="footer"/>
    <w:basedOn w:val="Normal"/>
    <w:link w:val="FooterChar"/>
    <w:uiPriority w:val="99"/>
    <w:unhideWhenUsed/>
    <w:rsid w:val="003A6A4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Tipodeletrapredefinidodopargrafo"/>
    <w:link w:val="Rodap"/>
    <w:uiPriority w:val="99"/>
    <w:rsid w:val="003A6A42"/>
  </w:style>
  <w:style w:type="table" w:styleId="SombreadoClaro">
    <w:name w:val="Light Shading"/>
    <w:basedOn w:val="Tabelanormal"/>
    <w:uiPriority w:val="60"/>
    <w:rsid w:val="003A6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iperligaovisitada">
    <w:name w:val="FollowedHyperlink"/>
    <w:basedOn w:val="Tipodeletrapredefinidodopargrafo"/>
    <w:uiPriority w:val="99"/>
    <w:semiHidden/>
    <w:unhideWhenUsed/>
    <w:rsid w:val="003A6A42"/>
    <w:rPr>
      <w:color w:val="800080" w:themeColor="followedHyperlink"/>
      <w:u w:val="single"/>
    </w:rPr>
  </w:style>
  <w:style w:type="numbering" w:customStyle="1" w:styleId="NoList1">
    <w:name w:val="No List1"/>
    <w:next w:val="Semlista"/>
    <w:uiPriority w:val="99"/>
    <w:semiHidden/>
    <w:unhideWhenUsed/>
    <w:rsid w:val="003A6A42"/>
  </w:style>
  <w:style w:type="numbering" w:customStyle="1" w:styleId="NoList11">
    <w:name w:val="No List11"/>
    <w:next w:val="Semlista"/>
    <w:uiPriority w:val="99"/>
    <w:semiHidden/>
    <w:unhideWhenUsed/>
    <w:rsid w:val="003A6A42"/>
  </w:style>
  <w:style w:type="paragraph" w:customStyle="1" w:styleId="Default">
    <w:name w:val="Default"/>
    <w:rsid w:val="003A6A4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3A6A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customStyle="1" w:styleId="LightShading1">
    <w:name w:val="Light Shading1"/>
    <w:basedOn w:val="Tabelanormal"/>
    <w:next w:val="SombreadoClaro"/>
    <w:uiPriority w:val="60"/>
    <w:rsid w:val="003A6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elanormal"/>
    <w:next w:val="Tabelacomgrelha"/>
    <w:uiPriority w:val="59"/>
    <w:rsid w:val="003A6A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-Cor1">
    <w:name w:val="Light Shading Accent 1"/>
    <w:basedOn w:val="Tabelanormal"/>
    <w:uiPriority w:val="60"/>
    <w:rsid w:val="003A6A4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2">
    <w:name w:val="Light Shading2"/>
    <w:basedOn w:val="Tabelanormal"/>
    <w:next w:val="SombreadoClaro"/>
    <w:uiPriority w:val="60"/>
    <w:rsid w:val="003A6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3A6A4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tulodondice">
    <w:name w:val="TOC Heading"/>
    <w:basedOn w:val="Cabealho1"/>
    <w:next w:val="Normal"/>
    <w:uiPriority w:val="39"/>
    <w:unhideWhenUsed/>
    <w:qFormat/>
    <w:rsid w:val="003A6A42"/>
    <w:pPr>
      <w:spacing w:line="276" w:lineRule="auto"/>
      <w:outlineLvl w:val="9"/>
    </w:pPr>
    <w:rPr>
      <w:lang w:val="en-US" w:eastAsia="ja-JP"/>
    </w:rPr>
  </w:style>
  <w:style w:type="paragraph" w:styleId="ndice2">
    <w:name w:val="toc 2"/>
    <w:basedOn w:val="Normal"/>
    <w:next w:val="Normal"/>
    <w:autoRedefine/>
    <w:uiPriority w:val="39"/>
    <w:unhideWhenUsed/>
    <w:qFormat/>
    <w:rsid w:val="003A6A42"/>
    <w:pPr>
      <w:spacing w:after="0" w:line="360" w:lineRule="auto"/>
      <w:ind w:left="567" w:hanging="351"/>
    </w:pPr>
    <w:rPr>
      <w:rFonts w:eastAsiaTheme="minorEastAsia"/>
      <w:b/>
      <w:lang w:val="en-US" w:eastAsia="ja-JP"/>
    </w:rPr>
  </w:style>
  <w:style w:type="paragraph" w:styleId="ndice1">
    <w:name w:val="toc 1"/>
    <w:basedOn w:val="Normal"/>
    <w:next w:val="Normal"/>
    <w:autoRedefine/>
    <w:uiPriority w:val="39"/>
    <w:semiHidden/>
    <w:unhideWhenUsed/>
    <w:qFormat/>
    <w:rsid w:val="003A6A42"/>
    <w:pPr>
      <w:spacing w:after="100"/>
    </w:pPr>
    <w:rPr>
      <w:rFonts w:eastAsiaTheme="minorEastAsia"/>
      <w:lang w:val="en-US" w:eastAsia="ja-JP"/>
    </w:rPr>
  </w:style>
  <w:style w:type="paragraph" w:styleId="ndice3">
    <w:name w:val="toc 3"/>
    <w:basedOn w:val="Normal"/>
    <w:next w:val="Normal"/>
    <w:autoRedefine/>
    <w:uiPriority w:val="39"/>
    <w:unhideWhenUsed/>
    <w:qFormat/>
    <w:rsid w:val="003A6A42"/>
    <w:pPr>
      <w:spacing w:after="100"/>
      <w:ind w:left="709"/>
    </w:pPr>
    <w:rPr>
      <w:rFonts w:eastAsiaTheme="minorEastAsia"/>
      <w:lang w:val="en-US" w:eastAsia="ja-JP"/>
    </w:rPr>
  </w:style>
  <w:style w:type="numbering" w:customStyle="1" w:styleId="NoList2">
    <w:name w:val="No List2"/>
    <w:next w:val="Semlista"/>
    <w:uiPriority w:val="99"/>
    <w:semiHidden/>
    <w:unhideWhenUsed/>
    <w:rsid w:val="003A6A42"/>
  </w:style>
  <w:style w:type="table" w:customStyle="1" w:styleId="TableGrid2">
    <w:name w:val="Table Grid2"/>
    <w:basedOn w:val="Tabelanormal"/>
    <w:next w:val="Tabelacomgrelha"/>
    <w:uiPriority w:val="59"/>
    <w:rsid w:val="003A6A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3">
    <w:name w:val="Light Shading3"/>
    <w:basedOn w:val="Tabelanormal"/>
    <w:next w:val="SombreadoClaro"/>
    <w:uiPriority w:val="60"/>
    <w:rsid w:val="003A6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3">
    <w:name w:val="No List3"/>
    <w:next w:val="Semlista"/>
    <w:uiPriority w:val="99"/>
    <w:semiHidden/>
    <w:unhideWhenUsed/>
    <w:rsid w:val="003A6A42"/>
  </w:style>
  <w:style w:type="table" w:customStyle="1" w:styleId="LightShading31">
    <w:name w:val="Light Shading31"/>
    <w:basedOn w:val="Tabelanormal"/>
    <w:next w:val="SombreadoClaro"/>
    <w:uiPriority w:val="60"/>
    <w:rsid w:val="003A6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4">
    <w:name w:val="Light Shading4"/>
    <w:basedOn w:val="Tabelanormal"/>
    <w:next w:val="SombreadoClaro"/>
    <w:uiPriority w:val="60"/>
    <w:rsid w:val="003A6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3">
    <w:name w:val="Table Grid3"/>
    <w:basedOn w:val="Tabelanormal"/>
    <w:next w:val="Tabelacomgrelha"/>
    <w:uiPriority w:val="59"/>
    <w:rsid w:val="003A6A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Clara">
    <w:name w:val="Light List"/>
    <w:basedOn w:val="Tabelanormal"/>
    <w:uiPriority w:val="61"/>
    <w:rsid w:val="003A6A4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Shading5">
    <w:name w:val="Light Shading5"/>
    <w:basedOn w:val="Tabelanormal"/>
    <w:next w:val="SombreadoClaro"/>
    <w:uiPriority w:val="60"/>
    <w:rsid w:val="003A6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68548A"/>
    <w:rPr>
      <w:sz w:val="16"/>
      <w:szCs w:val="16"/>
    </w:rPr>
  </w:style>
  <w:style w:type="paragraph" w:styleId="Textodecomentrio">
    <w:name w:val="annotation text"/>
    <w:basedOn w:val="Normal"/>
    <w:link w:val="CommentTextChar"/>
    <w:uiPriority w:val="99"/>
    <w:semiHidden/>
    <w:unhideWhenUsed/>
    <w:rsid w:val="006854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Tipodeletrapredefinidodopargrafo"/>
    <w:link w:val="Textodecomentrio"/>
    <w:uiPriority w:val="99"/>
    <w:semiHidden/>
    <w:rsid w:val="0068548A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CommentSubjectChar"/>
    <w:uiPriority w:val="99"/>
    <w:semiHidden/>
    <w:unhideWhenUsed/>
    <w:rsid w:val="0068548A"/>
    <w:rPr>
      <w:b/>
      <w:bCs/>
    </w:rPr>
  </w:style>
  <w:style w:type="character" w:customStyle="1" w:styleId="CommentSubjectChar">
    <w:name w:val="Comment Subject Char"/>
    <w:basedOn w:val="CommentTextChar"/>
    <w:link w:val="Assuntodecomentrio"/>
    <w:uiPriority w:val="99"/>
    <w:semiHidden/>
    <w:rsid w:val="0068548A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BB204B"/>
    <w:pPr>
      <w:spacing w:after="0" w:line="240" w:lineRule="auto"/>
    </w:pPr>
  </w:style>
  <w:style w:type="paragraph" w:styleId="HTMLpr-formatado">
    <w:name w:val="HTML Preformatted"/>
    <w:basedOn w:val="Normal"/>
    <w:link w:val="HTMLPreformattedChar"/>
    <w:uiPriority w:val="99"/>
    <w:unhideWhenUsed/>
    <w:rsid w:val="006A62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HTMLPreformattedChar">
    <w:name w:val="HTML Preformatted Char"/>
    <w:basedOn w:val="Tipodeletrapredefinidodopargrafo"/>
    <w:link w:val="HTMLpr-formatado"/>
    <w:uiPriority w:val="99"/>
    <w:rsid w:val="006A62AE"/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ffline">
    <w:name w:val="ff_line"/>
    <w:basedOn w:val="Tipodeletrapredefinidodopargrafo"/>
    <w:rsid w:val="006A62AE"/>
  </w:style>
  <w:style w:type="character" w:styleId="nfase">
    <w:name w:val="Emphasis"/>
    <w:basedOn w:val="Tipodeletrapredefinidodopargrafo"/>
    <w:uiPriority w:val="20"/>
    <w:qFormat/>
    <w:rsid w:val="00B5230E"/>
    <w:rPr>
      <w:i/>
      <w:iCs/>
    </w:rPr>
  </w:style>
  <w:style w:type="paragraph" w:styleId="SemEspaamento">
    <w:name w:val="No Spacing"/>
    <w:uiPriority w:val="1"/>
    <w:qFormat/>
    <w:rsid w:val="00466B5B"/>
    <w:pPr>
      <w:spacing w:after="0" w:line="240" w:lineRule="auto"/>
    </w:pPr>
    <w:rPr>
      <w:rFonts w:cs="AdvPTimesB"/>
      <w:b/>
      <w:lang w:val="en-GB"/>
    </w:rPr>
  </w:style>
  <w:style w:type="character" w:customStyle="1" w:styleId="Heading4Char">
    <w:name w:val="Heading 4 Char"/>
    <w:basedOn w:val="Tipodeletrapredefinidodopargrafo"/>
    <w:link w:val="Cabealho4"/>
    <w:uiPriority w:val="9"/>
    <w:rsid w:val="00803E8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apple-converted-space">
    <w:name w:val="apple-converted-space"/>
    <w:basedOn w:val="Tipodeletrapredefinidodopargrafo"/>
    <w:rsid w:val="00220E6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2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AFBEB5-2521-451B-A9A6-F908FC90A5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29</Characters>
  <Application>Microsoft Office Word</Application>
  <DocSecurity>0</DocSecurity>
  <Lines>6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K.U.Leuven</Company>
  <LinksUpToDate>false</LinksUpToDate>
  <CharactersWithSpaces>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ves Briers</dc:creator>
  <cp:lastModifiedBy>Lucilia Oliveira</cp:lastModifiedBy>
  <cp:revision>4</cp:revision>
  <cp:lastPrinted>2014-04-22T10:32:00Z</cp:lastPrinted>
  <dcterms:created xsi:type="dcterms:W3CDTF">2014-08-31T18:28:00Z</dcterms:created>
  <dcterms:modified xsi:type="dcterms:W3CDTF">2014-08-31T18:52:00Z</dcterms:modified>
</cp:coreProperties>
</file>